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98D76" w14:textId="4C799434" w:rsidR="003A6ED1" w:rsidRPr="003A6ED1" w:rsidRDefault="003A6ED1" w:rsidP="003A6ED1">
      <w:pPr>
        <w:rPr>
          <w:rFonts w:cstheme="minorHAnsi"/>
          <w:b/>
          <w:bCs/>
        </w:rPr>
      </w:pPr>
      <w:r w:rsidRPr="003A6ED1">
        <w:rPr>
          <w:rFonts w:cstheme="minorHAnsi"/>
          <w:b/>
          <w:bCs/>
        </w:rPr>
        <w:t xml:space="preserve">Supplementary </w:t>
      </w:r>
      <w:r w:rsidR="00D70FFE">
        <w:rPr>
          <w:rFonts w:cstheme="minorHAnsi"/>
          <w:b/>
          <w:bCs/>
        </w:rPr>
        <w:t>Information</w:t>
      </w:r>
    </w:p>
    <w:p w14:paraId="7484C3E0" w14:textId="04E4B1BB" w:rsidR="003A6ED1" w:rsidRPr="003A6ED1" w:rsidRDefault="00D70FFE" w:rsidP="003A6ED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Table </w:t>
      </w:r>
      <w:r w:rsidR="003A6ED1" w:rsidRPr="003A6ED1">
        <w:rPr>
          <w:rFonts w:cstheme="minorHAnsi"/>
          <w:b/>
          <w:bCs/>
        </w:rPr>
        <w:t>1 Examples of conditions in each impression group category</w:t>
      </w:r>
    </w:p>
    <w:tbl>
      <w:tblPr>
        <w:tblStyle w:val="TableGrid"/>
        <w:tblW w:w="14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074"/>
        <w:gridCol w:w="1458"/>
        <w:gridCol w:w="1627"/>
        <w:gridCol w:w="1449"/>
        <w:gridCol w:w="1897"/>
        <w:gridCol w:w="1627"/>
        <w:gridCol w:w="1430"/>
      </w:tblGrid>
      <w:tr w:rsidR="003A6ED1" w:rsidRPr="003A6ED1" w14:paraId="287138C5" w14:textId="77777777" w:rsidTr="007F036B">
        <w:trPr>
          <w:trHeight w:val="597"/>
        </w:trPr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245B6AAD" w14:textId="77777777" w:rsidR="003A6ED1" w:rsidRPr="003A6ED1" w:rsidRDefault="003A6ED1" w:rsidP="003A6ED1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Cardiovascular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621843E4" w14:textId="77777777" w:rsidR="003A6ED1" w:rsidRPr="003A6ED1" w:rsidRDefault="003A6ED1" w:rsidP="003A6ED1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 xml:space="preserve">Respiratory 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57F161E3" w14:textId="77777777" w:rsidR="003A6ED1" w:rsidRPr="003A6ED1" w:rsidRDefault="003A6ED1" w:rsidP="003A6ED1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Trauma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6245160F" w14:textId="77777777" w:rsidR="003A6ED1" w:rsidRPr="003A6ED1" w:rsidRDefault="003A6ED1" w:rsidP="003A6ED1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Neurological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0F6C1A10" w14:textId="77777777" w:rsidR="003A6ED1" w:rsidRPr="003A6ED1" w:rsidRDefault="003A6ED1" w:rsidP="003A6ED1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Mental Health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41309EC5" w14:textId="77777777" w:rsidR="003A6ED1" w:rsidRPr="003A6ED1" w:rsidRDefault="003A6ED1" w:rsidP="003A6ED1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Gynaecological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0147C5EF" w14:textId="77777777" w:rsidR="003A6ED1" w:rsidRPr="003A6ED1" w:rsidRDefault="003A6ED1" w:rsidP="003A6ED1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Medica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981178C" w14:textId="77777777" w:rsidR="003A6ED1" w:rsidRPr="003A6ED1" w:rsidRDefault="003A6ED1" w:rsidP="003A6ED1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Other</w:t>
            </w:r>
          </w:p>
        </w:tc>
      </w:tr>
      <w:tr w:rsidR="003A6ED1" w:rsidRPr="003A6ED1" w14:paraId="40582D6F" w14:textId="77777777" w:rsidTr="007303E9">
        <w:trPr>
          <w:trHeight w:val="597"/>
        </w:trPr>
        <w:tc>
          <w:tcPr>
            <w:tcW w:w="2639" w:type="dxa"/>
            <w:tcBorders>
              <w:top w:val="single" w:sz="4" w:space="0" w:color="auto"/>
            </w:tcBorders>
          </w:tcPr>
          <w:p w14:paraId="1A9B9384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Cardiac arrest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5D770066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Asthma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95733E7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 xml:space="preserve">Head, limb, back etc. Injury 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616EFF81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Convulsion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7A4CE8DA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Anxiety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738DF019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PV bleeding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2740E77E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Allergic reaction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FFDA2B6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Fall- non injury</w:t>
            </w:r>
          </w:p>
        </w:tc>
      </w:tr>
      <w:tr w:rsidR="003A6ED1" w:rsidRPr="003A6ED1" w14:paraId="509073E6" w14:textId="77777777" w:rsidTr="007303E9">
        <w:trPr>
          <w:trHeight w:val="568"/>
        </w:trPr>
        <w:tc>
          <w:tcPr>
            <w:tcW w:w="2639" w:type="dxa"/>
          </w:tcPr>
          <w:p w14:paraId="11D3C4FB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Cardiac chest pain</w:t>
            </w:r>
          </w:p>
        </w:tc>
        <w:tc>
          <w:tcPr>
            <w:tcW w:w="2112" w:type="dxa"/>
          </w:tcPr>
          <w:p w14:paraId="043899DE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Chest infection</w:t>
            </w:r>
          </w:p>
        </w:tc>
        <w:tc>
          <w:tcPr>
            <w:tcW w:w="1473" w:type="dxa"/>
          </w:tcPr>
          <w:p w14:paraId="0A739479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Cold / chemical exposure</w:t>
            </w:r>
          </w:p>
        </w:tc>
        <w:tc>
          <w:tcPr>
            <w:tcW w:w="1639" w:type="dxa"/>
          </w:tcPr>
          <w:p w14:paraId="0F1389A0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Confusion</w:t>
            </w:r>
          </w:p>
        </w:tc>
        <w:tc>
          <w:tcPr>
            <w:tcW w:w="1460" w:type="dxa"/>
          </w:tcPr>
          <w:p w14:paraId="7B938448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Dementia</w:t>
            </w:r>
          </w:p>
        </w:tc>
        <w:tc>
          <w:tcPr>
            <w:tcW w:w="1911" w:type="dxa"/>
          </w:tcPr>
          <w:p w14:paraId="6546B118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Other gynaecological problem</w:t>
            </w:r>
          </w:p>
        </w:tc>
        <w:tc>
          <w:tcPr>
            <w:tcW w:w="1472" w:type="dxa"/>
          </w:tcPr>
          <w:p w14:paraId="6404D822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Hypo/</w:t>
            </w:r>
          </w:p>
          <w:p w14:paraId="28E47834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hyperglycaemia</w:t>
            </w:r>
          </w:p>
        </w:tc>
        <w:tc>
          <w:tcPr>
            <w:tcW w:w="1446" w:type="dxa"/>
          </w:tcPr>
          <w:p w14:paraId="5FE43349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No apparent problem</w:t>
            </w:r>
          </w:p>
        </w:tc>
      </w:tr>
      <w:tr w:rsidR="003A6ED1" w:rsidRPr="003A6ED1" w14:paraId="2434B98C" w14:textId="77777777" w:rsidTr="007303E9">
        <w:trPr>
          <w:trHeight w:val="597"/>
        </w:trPr>
        <w:tc>
          <w:tcPr>
            <w:tcW w:w="2639" w:type="dxa"/>
            <w:tcBorders>
              <w:bottom w:val="single" w:sz="4" w:space="0" w:color="auto"/>
            </w:tcBorders>
          </w:tcPr>
          <w:p w14:paraId="50BB2C79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Arrhythmia / Palpitations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37A609B4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Other respiratory problem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7CF1FDF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Suspected Neck of Femur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600693EA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Headache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7765530B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Depression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052FC170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41CA3A8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Palliative medical care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29BF1FD3" w14:textId="77777777" w:rsidR="003A6ED1" w:rsidRPr="00933E5B" w:rsidRDefault="003A6ED1" w:rsidP="003A6ED1">
            <w:pPr>
              <w:spacing w:after="160" w:line="259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Transport only</w:t>
            </w:r>
          </w:p>
        </w:tc>
      </w:tr>
    </w:tbl>
    <w:p w14:paraId="15BEE5D0" w14:textId="77777777" w:rsidR="003A6ED1" w:rsidRPr="003A6ED1" w:rsidRDefault="003A6ED1" w:rsidP="003A6ED1">
      <w:pPr>
        <w:rPr>
          <w:rFonts w:cstheme="minorHAnsi"/>
          <w:b/>
          <w:bCs/>
        </w:rPr>
      </w:pPr>
    </w:p>
    <w:p w14:paraId="79D91A9D" w14:textId="77777777" w:rsidR="007F036B" w:rsidRDefault="007F036B" w:rsidP="003A6ED1">
      <w:pPr>
        <w:rPr>
          <w:rFonts w:cstheme="minorHAnsi"/>
          <w:b/>
          <w:bCs/>
        </w:rPr>
        <w:sectPr w:rsidR="007F036B" w:rsidSect="003A6ED1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8307A5" w14:textId="492596AB" w:rsidR="003A6ED1" w:rsidRPr="003A6ED1" w:rsidRDefault="00D70FFE" w:rsidP="003A6ED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Table 2</w:t>
      </w:r>
      <w:r w:rsidR="003A6ED1" w:rsidRPr="003A6ED1">
        <w:rPr>
          <w:rFonts w:cstheme="minorHAnsi"/>
          <w:b/>
          <w:bCs/>
        </w:rPr>
        <w:t xml:space="preserve"> Predictors of conveyance with imputed values and without imputed values (listwise deletion)</w:t>
      </w:r>
    </w:p>
    <w:tbl>
      <w:tblPr>
        <w:tblW w:w="94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13"/>
        <w:gridCol w:w="1776"/>
        <w:gridCol w:w="1628"/>
        <w:gridCol w:w="1679"/>
        <w:gridCol w:w="1577"/>
      </w:tblGrid>
      <w:tr w:rsidR="003A6ED1" w:rsidRPr="003A6ED1" w14:paraId="5DAA3388" w14:textId="77777777" w:rsidTr="007F036B">
        <w:trPr>
          <w:trHeight w:val="355"/>
        </w:trPr>
        <w:tc>
          <w:tcPr>
            <w:tcW w:w="2813" w:type="dxa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8C92FCA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404" w:type="dxa"/>
            <w:gridSpan w:val="2"/>
            <w:tcBorders>
              <w:top w:val="single" w:sz="8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93B32F9" w14:textId="29CF038C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 xml:space="preserve">Multiple imputation </w:t>
            </w:r>
          </w:p>
        </w:tc>
        <w:tc>
          <w:tcPr>
            <w:tcW w:w="3256" w:type="dxa"/>
            <w:gridSpan w:val="2"/>
            <w:tcBorders>
              <w:top w:val="single" w:sz="8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F1F4516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Listwise deletion</w:t>
            </w:r>
          </w:p>
        </w:tc>
      </w:tr>
      <w:tr w:rsidR="003A6ED1" w:rsidRPr="003A6ED1" w14:paraId="2F176C40" w14:textId="77777777" w:rsidTr="007F036B">
        <w:trPr>
          <w:trHeight w:val="355"/>
        </w:trPr>
        <w:tc>
          <w:tcPr>
            <w:tcW w:w="28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587E0BD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Baseline (Not conveyed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8C5A7ED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1C7ECD7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Conveyed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DD5C15C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C67A44F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3A6ED1" w:rsidRPr="003A6ED1" w14:paraId="59D6EE91" w14:textId="77777777" w:rsidTr="007303E9">
        <w:trPr>
          <w:trHeight w:val="355"/>
        </w:trPr>
        <w:tc>
          <w:tcPr>
            <w:tcW w:w="2813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A0AF57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77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735926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RRR</w:t>
            </w:r>
          </w:p>
        </w:tc>
        <w:tc>
          <w:tcPr>
            <w:tcW w:w="162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2FD7A7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167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70FB21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RRR</w:t>
            </w:r>
          </w:p>
        </w:tc>
        <w:tc>
          <w:tcPr>
            <w:tcW w:w="157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5F1C8C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95% CI</w:t>
            </w:r>
          </w:p>
        </w:tc>
      </w:tr>
      <w:tr w:rsidR="003A6ED1" w:rsidRPr="003A6ED1" w14:paraId="49C4E459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8B03FF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Sex (Female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2526E0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51460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F84E89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E9CF5C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</w:tr>
      <w:tr w:rsidR="003A6ED1" w:rsidRPr="003A6ED1" w14:paraId="662E81D3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7901B3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Male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4301ED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ADA908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3, 1.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3A59C5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92A772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3, 1.10</w:t>
            </w:r>
          </w:p>
        </w:tc>
      </w:tr>
      <w:tr w:rsidR="003A6ED1" w:rsidRPr="003A6ED1" w14:paraId="370D363E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376B73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Transgende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21CE8D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2.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FDE4C5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98, 4.8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3E2278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2.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BD4BAE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6, 5.77</w:t>
            </w:r>
          </w:p>
        </w:tc>
      </w:tr>
      <w:tr w:rsidR="003A6ED1" w:rsidRPr="003A6ED1" w14:paraId="61ADFA85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E6AECF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Age (under 6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CCFD35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1ADB6E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60EA7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10D451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</w:tr>
      <w:tr w:rsidR="003A6ED1" w:rsidRPr="003A6ED1" w14:paraId="066DADC5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70AB03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60-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5D851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C82FAE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96, 1.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D9FC28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AB4B1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96, 1.14</w:t>
            </w:r>
          </w:p>
        </w:tc>
      </w:tr>
      <w:tr w:rsidR="003A6ED1" w:rsidRPr="003A6ED1" w14:paraId="22D6171D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B01950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70-79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C7D51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47F5E8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3, 1.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B1917C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271179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2, 1.18</w:t>
            </w:r>
          </w:p>
        </w:tc>
      </w:tr>
      <w:tr w:rsidR="003A6ED1" w:rsidRPr="003A6ED1" w14:paraId="5EC07F96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418A4E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80-89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6392D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0577B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3, 1.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CF262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F7DC05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5, 1.19</w:t>
            </w:r>
          </w:p>
        </w:tc>
      </w:tr>
      <w:tr w:rsidR="003A6ED1" w:rsidRPr="003A6ED1" w14:paraId="26363309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EB7A2E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90-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BB04A2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ADB77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92, 1.0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63E00B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96C5FD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93, 1.06</w:t>
            </w:r>
          </w:p>
        </w:tc>
      </w:tr>
      <w:tr w:rsidR="003A6ED1" w:rsidRPr="003A6ED1" w14:paraId="3943897E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50959F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100 and ove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88B4D4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8DE81C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54, 0.7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0E2B67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A3CEDB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55, 0.71</w:t>
            </w:r>
          </w:p>
        </w:tc>
      </w:tr>
      <w:tr w:rsidR="003A6ED1" w:rsidRPr="003A6ED1" w14:paraId="07523CCF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FE7765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Deprivation (Low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37489D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E990A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5FBD99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F9698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</w:tr>
      <w:tr w:rsidR="003A6ED1" w:rsidRPr="003A6ED1" w14:paraId="33DABB8F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F37FE0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High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7DBACC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73F8D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3, 1.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1EADB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FC371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2, 1.09</w:t>
            </w:r>
          </w:p>
        </w:tc>
      </w:tr>
      <w:tr w:rsidR="003A6ED1" w:rsidRPr="003A6ED1" w14:paraId="13D84C01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5A31FE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Rurality (Rural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3CBD55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383A79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281092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1077FE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</w:tr>
      <w:tr w:rsidR="003A6ED1" w:rsidRPr="003A6ED1" w14:paraId="3C9DEE76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E8783C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Urba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5986A3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8F0A5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98, 1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8C4708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8DC3D1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99, 1.06</w:t>
            </w:r>
          </w:p>
        </w:tc>
      </w:tr>
      <w:tr w:rsidR="003A6ED1" w:rsidRPr="003A6ED1" w14:paraId="4E5D2387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D1EDED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Impression Group (Other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A15465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2F827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AD6FB7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A3A0D1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</w:tr>
      <w:tr w:rsidR="003A6ED1" w:rsidRPr="003A6ED1" w14:paraId="7ED15B41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28D552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Medical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8C9E7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8.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A8998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8.46, 9.4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17408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9.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14B0D9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8.69, 9.69</w:t>
            </w:r>
          </w:p>
        </w:tc>
      </w:tr>
      <w:tr w:rsidR="003A6ED1" w:rsidRPr="003A6ED1" w14:paraId="606B3FBA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A6D86E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Gynaecological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C9CBB3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23.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9886C3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5.37, 36.9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76E6E4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23.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84A2EE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5.19, 36.57</w:t>
            </w:r>
          </w:p>
        </w:tc>
      </w:tr>
      <w:tr w:rsidR="003A6ED1" w:rsidRPr="003A6ED1" w14:paraId="03DC8EC0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78B66A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Mental Health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FAACF0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3.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C96860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2.93, 3.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B60803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3.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5E2C7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2.97, 3.66</w:t>
            </w:r>
          </w:p>
        </w:tc>
      </w:tr>
      <w:tr w:rsidR="003A6ED1" w:rsidRPr="003A6ED1" w14:paraId="2FA17667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5D1419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Neurological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D8CD55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9.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4A364E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8.42, 9.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123510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0.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8A81C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9.51, 11.07</w:t>
            </w:r>
          </w:p>
        </w:tc>
      </w:tr>
      <w:tr w:rsidR="003A6ED1" w:rsidRPr="003A6ED1" w14:paraId="7ED1A8EE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480F6E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Trauma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84C9C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9.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3D907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8.97, 1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DBEF68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0.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7C623E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9.59, 10.77</w:t>
            </w:r>
          </w:p>
        </w:tc>
      </w:tr>
      <w:tr w:rsidR="003A6ED1" w:rsidRPr="003A6ED1" w14:paraId="7A1C8326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4AAC72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Respiratory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C66029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6.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64016D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6.35, 7.3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978817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7.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4CBDDC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6.79, 7.84</w:t>
            </w:r>
          </w:p>
        </w:tc>
      </w:tr>
      <w:tr w:rsidR="003A6ED1" w:rsidRPr="003A6ED1" w14:paraId="0FC3A0DE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E04E1A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Cardiovascular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211AAD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1.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0959E2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0.43, 12.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C9F052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1.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153C9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0.62, 12.47</w:t>
            </w:r>
          </w:p>
        </w:tc>
      </w:tr>
      <w:tr w:rsidR="003A6ED1" w:rsidRPr="003A6ED1" w14:paraId="12E1E5E4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FF16EC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Call Category (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1F575D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677FB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9CB10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414ADC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-</w:t>
            </w:r>
          </w:p>
        </w:tc>
      </w:tr>
      <w:tr w:rsidR="003A6ED1" w:rsidRPr="003A6ED1" w14:paraId="5A138DC4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3D1AFD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2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4160D5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2CAE35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39, 1.5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24177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A640D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42, 1.60</w:t>
            </w:r>
          </w:p>
        </w:tc>
      </w:tr>
      <w:tr w:rsidR="003A6ED1" w:rsidRPr="003A6ED1" w14:paraId="479373EA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32817A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3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9E0708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806BFD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14, 1.3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BB9797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B324B1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15, 1.32</w:t>
            </w:r>
          </w:p>
        </w:tc>
      </w:tr>
      <w:tr w:rsidR="003A6ED1" w:rsidRPr="003A6ED1" w14:paraId="01EB6999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D2BB22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4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621377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3.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91AFD8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1.48, 15.3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13D5CC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5.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FDD545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3.63, 18.68</w:t>
            </w:r>
          </w:p>
        </w:tc>
      </w:tr>
      <w:tr w:rsidR="003A6ED1" w:rsidRPr="003A6ED1" w14:paraId="5026DE96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3EC888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5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9FF1D9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0E125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79, 1.4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E2346D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020282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0.78, 1.42</w:t>
            </w:r>
          </w:p>
        </w:tc>
      </w:tr>
      <w:tr w:rsidR="003A6ED1" w:rsidRPr="003A6ED1" w14:paraId="7F23B744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360485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HCP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584EF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5.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DA1BE4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3.41, 17.6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6CE2A8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9.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3FFEEE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6.66, 22.63</w:t>
            </w:r>
          </w:p>
        </w:tc>
      </w:tr>
      <w:tr w:rsidR="003A6ED1" w:rsidRPr="003A6ED1" w14:paraId="021AB289" w14:textId="77777777" w:rsidTr="007303E9">
        <w:trPr>
          <w:trHeight w:val="307"/>
        </w:trPr>
        <w:tc>
          <w:tcPr>
            <w:tcW w:w="281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3A9E7F" w14:textId="77777777" w:rsidR="003A6ED1" w:rsidRPr="003A6ED1" w:rsidRDefault="003A6ED1" w:rsidP="007F036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First NEWS2**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DF2C1B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2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ABC39A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22, 1.2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7BC2D6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2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EE680F" w14:textId="77777777" w:rsidR="003A6ED1" w:rsidRPr="00933E5B" w:rsidRDefault="003A6ED1" w:rsidP="007F036B">
            <w:pPr>
              <w:spacing w:after="0" w:line="240" w:lineRule="auto"/>
              <w:rPr>
                <w:rFonts w:cstheme="minorHAnsi"/>
              </w:rPr>
            </w:pPr>
            <w:r w:rsidRPr="00933E5B">
              <w:rPr>
                <w:rFonts w:cstheme="minorHAnsi"/>
              </w:rPr>
              <w:t>1.21, 1.23</w:t>
            </w:r>
          </w:p>
        </w:tc>
      </w:tr>
    </w:tbl>
    <w:p w14:paraId="553FF641" w14:textId="77777777" w:rsidR="003A6ED1" w:rsidRPr="003A6ED1" w:rsidRDefault="003A6ED1" w:rsidP="003A6ED1">
      <w:pPr>
        <w:rPr>
          <w:rFonts w:cstheme="minorHAnsi"/>
          <w:b/>
          <w:bCs/>
        </w:rPr>
      </w:pPr>
    </w:p>
    <w:p w14:paraId="36AC54DA" w14:textId="77777777" w:rsidR="007F036B" w:rsidRDefault="007F036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1D6F635" w14:textId="06424060" w:rsidR="003A6ED1" w:rsidRPr="003A6ED1" w:rsidRDefault="00D70FFE" w:rsidP="003A6ED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Table </w:t>
      </w:r>
      <w:r w:rsidR="003A6ED1" w:rsidRPr="003A6ED1">
        <w:rPr>
          <w:rFonts w:cstheme="minorHAnsi"/>
          <w:b/>
          <w:bCs/>
        </w:rPr>
        <w:t>3 Comparison of patient demographic characteristics between care homes and the entire sample</w:t>
      </w:r>
    </w:p>
    <w:tbl>
      <w:tblPr>
        <w:tblW w:w="86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4"/>
        <w:gridCol w:w="3004"/>
        <w:gridCol w:w="2670"/>
      </w:tblGrid>
      <w:tr w:rsidR="007A40D2" w:rsidRPr="003A6ED1" w14:paraId="2CE6B615" w14:textId="77777777" w:rsidTr="00F260F5">
        <w:trPr>
          <w:trHeight w:val="323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6B1E835F" w14:textId="7D538751" w:rsidR="007A40D2" w:rsidRPr="007A40D2" w:rsidRDefault="007A40D2" w:rsidP="007A40D2">
            <w:pPr>
              <w:rPr>
                <w:rFonts w:cstheme="minorHAnsi"/>
                <w:b/>
                <w:bCs/>
              </w:rPr>
            </w:pPr>
            <w:r w:rsidRPr="00F260F5">
              <w:rPr>
                <w:b/>
                <w:bCs/>
              </w:rPr>
              <w:t xml:space="preserve"> Demographics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08428" w14:textId="7F90A533" w:rsidR="007A40D2" w:rsidRPr="003A6ED1" w:rsidRDefault="007A40D2" w:rsidP="007A40D2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Care home attendances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AC57A" w14:textId="42370825" w:rsidR="007A40D2" w:rsidRPr="003A6ED1" w:rsidRDefault="007A40D2" w:rsidP="007A40D2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Non-care home attendances</w:t>
            </w:r>
          </w:p>
        </w:tc>
      </w:tr>
      <w:tr w:rsidR="007A40D2" w:rsidRPr="003A6ED1" w14:paraId="6EE2E18F" w14:textId="77777777" w:rsidTr="00F260F5">
        <w:trPr>
          <w:trHeight w:val="323"/>
        </w:trPr>
        <w:tc>
          <w:tcPr>
            <w:tcW w:w="3004" w:type="dxa"/>
            <w:tcBorders>
              <w:top w:val="single" w:sz="4" w:space="0" w:color="auto"/>
            </w:tcBorders>
          </w:tcPr>
          <w:p w14:paraId="598A944D" w14:textId="087B16A8" w:rsidR="007A40D2" w:rsidRPr="007A40D2" w:rsidRDefault="007A40D2" w:rsidP="007A40D2">
            <w:pPr>
              <w:rPr>
                <w:rFonts w:cstheme="minorHAnsi"/>
                <w:b/>
                <w:bCs/>
              </w:rPr>
            </w:pPr>
            <w:r w:rsidRPr="00F260F5">
              <w:rPr>
                <w:b/>
                <w:bCs/>
              </w:rPr>
              <w:t>Median Age**</w:t>
            </w:r>
          </w:p>
        </w:tc>
        <w:tc>
          <w:tcPr>
            <w:tcW w:w="30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D9ECD" w14:textId="0CA2B872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86 [78, 91]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1FB50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65 [39, 81]</w:t>
            </w:r>
          </w:p>
        </w:tc>
      </w:tr>
      <w:tr w:rsidR="007A40D2" w:rsidRPr="003A6ED1" w14:paraId="36FA7538" w14:textId="77777777" w:rsidTr="00F260F5">
        <w:trPr>
          <w:trHeight w:val="323"/>
        </w:trPr>
        <w:tc>
          <w:tcPr>
            <w:tcW w:w="3004" w:type="dxa"/>
          </w:tcPr>
          <w:p w14:paraId="1C5BB643" w14:textId="7520D19E" w:rsidR="007A40D2" w:rsidRPr="007A40D2" w:rsidRDefault="007A40D2" w:rsidP="007A40D2">
            <w:pPr>
              <w:rPr>
                <w:rFonts w:cstheme="minorHAnsi"/>
                <w:b/>
                <w:bCs/>
              </w:rPr>
            </w:pPr>
            <w:r w:rsidRPr="00F260F5">
              <w:rPr>
                <w:b/>
                <w:bCs/>
              </w:rPr>
              <w:t xml:space="preserve">Gender </w:t>
            </w:r>
          </w:p>
        </w:tc>
        <w:tc>
          <w:tcPr>
            <w:tcW w:w="3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21D5A" w14:textId="3468323A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 </w:t>
            </w:r>
          </w:p>
        </w:tc>
        <w:tc>
          <w:tcPr>
            <w:tcW w:w="2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CBEA4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 </w:t>
            </w:r>
          </w:p>
        </w:tc>
      </w:tr>
      <w:tr w:rsidR="007A40D2" w:rsidRPr="003A6ED1" w14:paraId="0A6CEDD8" w14:textId="77777777" w:rsidTr="00F260F5">
        <w:trPr>
          <w:trHeight w:val="352"/>
        </w:trPr>
        <w:tc>
          <w:tcPr>
            <w:tcW w:w="3004" w:type="dxa"/>
          </w:tcPr>
          <w:p w14:paraId="16300EDA" w14:textId="749FFEF9" w:rsidR="007A40D2" w:rsidRPr="007A40D2" w:rsidRDefault="001E1A15" w:rsidP="007A40D2">
            <w:pPr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7A40D2" w:rsidRPr="00F260F5">
              <w:rPr>
                <w:b/>
                <w:bCs/>
              </w:rPr>
              <w:t>Female**</w:t>
            </w:r>
          </w:p>
        </w:tc>
        <w:tc>
          <w:tcPr>
            <w:tcW w:w="3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5FF6E" w14:textId="056BDDFE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02,013 (59.99%)</w:t>
            </w:r>
          </w:p>
        </w:tc>
        <w:tc>
          <w:tcPr>
            <w:tcW w:w="2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50490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,090,817 (51.92%)</w:t>
            </w:r>
          </w:p>
        </w:tc>
      </w:tr>
      <w:tr w:rsidR="007A40D2" w:rsidRPr="003A6ED1" w14:paraId="7C99DF19" w14:textId="77777777" w:rsidTr="00F260F5">
        <w:trPr>
          <w:trHeight w:val="323"/>
        </w:trPr>
        <w:tc>
          <w:tcPr>
            <w:tcW w:w="3004" w:type="dxa"/>
          </w:tcPr>
          <w:p w14:paraId="0DEBE491" w14:textId="25D66A20" w:rsidR="007A40D2" w:rsidRPr="007A40D2" w:rsidRDefault="001E1A15" w:rsidP="007A40D2">
            <w:pPr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7A40D2" w:rsidRPr="00F260F5">
              <w:rPr>
                <w:b/>
                <w:bCs/>
              </w:rPr>
              <w:t>Male</w:t>
            </w:r>
          </w:p>
        </w:tc>
        <w:tc>
          <w:tcPr>
            <w:tcW w:w="3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4A6F71" w14:textId="4CB66FCD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67,959 (39.96%)</w:t>
            </w:r>
          </w:p>
        </w:tc>
        <w:tc>
          <w:tcPr>
            <w:tcW w:w="2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1FDFE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,009,063 (47.98%)</w:t>
            </w:r>
          </w:p>
        </w:tc>
      </w:tr>
      <w:tr w:rsidR="007A40D2" w:rsidRPr="003A6ED1" w14:paraId="690DC331" w14:textId="77777777" w:rsidTr="00F260F5">
        <w:trPr>
          <w:trHeight w:val="323"/>
        </w:trPr>
        <w:tc>
          <w:tcPr>
            <w:tcW w:w="3004" w:type="dxa"/>
          </w:tcPr>
          <w:p w14:paraId="444785C8" w14:textId="2675B3D8" w:rsidR="007A40D2" w:rsidRPr="007A40D2" w:rsidRDefault="001E1A15" w:rsidP="007A40D2">
            <w:pPr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7A40D2" w:rsidRPr="00F260F5">
              <w:rPr>
                <w:b/>
                <w:bCs/>
              </w:rPr>
              <w:t>Transgender</w:t>
            </w:r>
          </w:p>
        </w:tc>
        <w:tc>
          <w:tcPr>
            <w:tcW w:w="3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1CE64D" w14:textId="2DAC410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87 (0.05%)</w:t>
            </w:r>
          </w:p>
        </w:tc>
        <w:tc>
          <w:tcPr>
            <w:tcW w:w="2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BE359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,999 (0.10%)</w:t>
            </w:r>
          </w:p>
        </w:tc>
      </w:tr>
      <w:tr w:rsidR="007A40D2" w:rsidRPr="003A6ED1" w14:paraId="2D3721A0" w14:textId="77777777" w:rsidTr="00F260F5">
        <w:trPr>
          <w:trHeight w:val="323"/>
        </w:trPr>
        <w:tc>
          <w:tcPr>
            <w:tcW w:w="3004" w:type="dxa"/>
          </w:tcPr>
          <w:p w14:paraId="76E54B51" w14:textId="05DB957A" w:rsidR="007A40D2" w:rsidRPr="007A40D2" w:rsidRDefault="007A40D2" w:rsidP="007A40D2">
            <w:pPr>
              <w:rPr>
                <w:rFonts w:cstheme="minorHAnsi"/>
                <w:b/>
                <w:bCs/>
              </w:rPr>
            </w:pPr>
            <w:r w:rsidRPr="00F260F5">
              <w:rPr>
                <w:b/>
                <w:bCs/>
              </w:rPr>
              <w:t>Ethnicity</w:t>
            </w:r>
          </w:p>
        </w:tc>
        <w:tc>
          <w:tcPr>
            <w:tcW w:w="3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AFD88" w14:textId="06E41424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 </w:t>
            </w:r>
          </w:p>
        </w:tc>
        <w:tc>
          <w:tcPr>
            <w:tcW w:w="2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D0B4B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 </w:t>
            </w:r>
          </w:p>
        </w:tc>
      </w:tr>
      <w:tr w:rsidR="007A40D2" w:rsidRPr="003A6ED1" w14:paraId="0EB1BF7D" w14:textId="77777777" w:rsidTr="00F260F5">
        <w:trPr>
          <w:trHeight w:val="352"/>
        </w:trPr>
        <w:tc>
          <w:tcPr>
            <w:tcW w:w="3004" w:type="dxa"/>
          </w:tcPr>
          <w:p w14:paraId="45EDEB83" w14:textId="531945E2" w:rsidR="007A40D2" w:rsidRPr="007A40D2" w:rsidRDefault="001E1A15" w:rsidP="007A40D2">
            <w:pPr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7A40D2" w:rsidRPr="00F260F5">
              <w:rPr>
                <w:b/>
                <w:bCs/>
              </w:rPr>
              <w:t>White**</w:t>
            </w:r>
          </w:p>
        </w:tc>
        <w:tc>
          <w:tcPr>
            <w:tcW w:w="3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8D54F" w14:textId="55876300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61,787 (98.13%)</w:t>
            </w:r>
          </w:p>
        </w:tc>
        <w:tc>
          <w:tcPr>
            <w:tcW w:w="2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C1941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,862,541 (93.00%)</w:t>
            </w:r>
          </w:p>
        </w:tc>
      </w:tr>
      <w:tr w:rsidR="007A40D2" w:rsidRPr="003A6ED1" w14:paraId="5B26C554" w14:textId="77777777" w:rsidTr="00F260F5">
        <w:trPr>
          <w:trHeight w:val="323"/>
        </w:trPr>
        <w:tc>
          <w:tcPr>
            <w:tcW w:w="3004" w:type="dxa"/>
          </w:tcPr>
          <w:p w14:paraId="2E1081C3" w14:textId="4C29F693" w:rsidR="007A40D2" w:rsidRPr="007A40D2" w:rsidRDefault="001E1A15" w:rsidP="007A40D2">
            <w:pPr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7A40D2" w:rsidRPr="00F260F5">
              <w:rPr>
                <w:b/>
                <w:bCs/>
              </w:rPr>
              <w:t xml:space="preserve">Black </w:t>
            </w:r>
          </w:p>
        </w:tc>
        <w:tc>
          <w:tcPr>
            <w:tcW w:w="3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2880D" w14:textId="5370EBBD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,264 (0.77%)</w:t>
            </w:r>
          </w:p>
        </w:tc>
        <w:tc>
          <w:tcPr>
            <w:tcW w:w="2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A3743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40,584 (2.03%)</w:t>
            </w:r>
          </w:p>
        </w:tc>
      </w:tr>
      <w:tr w:rsidR="007A40D2" w:rsidRPr="003A6ED1" w14:paraId="0CD9C6F4" w14:textId="77777777" w:rsidTr="00F260F5">
        <w:trPr>
          <w:trHeight w:val="323"/>
        </w:trPr>
        <w:tc>
          <w:tcPr>
            <w:tcW w:w="3004" w:type="dxa"/>
          </w:tcPr>
          <w:p w14:paraId="4C8DCE96" w14:textId="78500151" w:rsidR="007A40D2" w:rsidRPr="007A40D2" w:rsidRDefault="001E1A15" w:rsidP="007A40D2">
            <w:pPr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7A40D2" w:rsidRPr="00F260F5">
              <w:rPr>
                <w:b/>
                <w:bCs/>
              </w:rPr>
              <w:t>Asian*</w:t>
            </w:r>
          </w:p>
        </w:tc>
        <w:tc>
          <w:tcPr>
            <w:tcW w:w="3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C09B6" w14:textId="4A4ECFFC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,567 (0.95%)</w:t>
            </w:r>
          </w:p>
        </w:tc>
        <w:tc>
          <w:tcPr>
            <w:tcW w:w="2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D718C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87,918 (4.39%)</w:t>
            </w:r>
          </w:p>
        </w:tc>
      </w:tr>
      <w:tr w:rsidR="007A40D2" w:rsidRPr="003A6ED1" w14:paraId="6198401A" w14:textId="77777777" w:rsidTr="00F260F5">
        <w:trPr>
          <w:trHeight w:val="323"/>
        </w:trPr>
        <w:tc>
          <w:tcPr>
            <w:tcW w:w="3004" w:type="dxa"/>
          </w:tcPr>
          <w:p w14:paraId="3649543B" w14:textId="76065230" w:rsidR="007A40D2" w:rsidRPr="007A40D2" w:rsidRDefault="001E1A15" w:rsidP="007A40D2">
            <w:pPr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proofErr w:type="gramStart"/>
            <w:r w:rsidR="007A40D2" w:rsidRPr="00F260F5">
              <w:rPr>
                <w:b/>
                <w:bCs/>
              </w:rPr>
              <w:t>S</w:t>
            </w:r>
            <w:r w:rsidR="007A40D2">
              <w:rPr>
                <w:b/>
                <w:bCs/>
              </w:rPr>
              <w:t xml:space="preserve">outh </w:t>
            </w:r>
            <w:r w:rsidR="007A40D2" w:rsidRPr="00F260F5">
              <w:rPr>
                <w:b/>
                <w:bCs/>
              </w:rPr>
              <w:t>E</w:t>
            </w:r>
            <w:r w:rsidR="007A40D2">
              <w:rPr>
                <w:b/>
                <w:bCs/>
              </w:rPr>
              <w:t>ast</w:t>
            </w:r>
            <w:proofErr w:type="gramEnd"/>
            <w:r w:rsidR="007A40D2">
              <w:rPr>
                <w:b/>
                <w:bCs/>
              </w:rPr>
              <w:t xml:space="preserve"> </w:t>
            </w:r>
            <w:r w:rsidR="007A40D2" w:rsidRPr="00F260F5">
              <w:rPr>
                <w:b/>
                <w:bCs/>
              </w:rPr>
              <w:t>Asian</w:t>
            </w:r>
          </w:p>
        </w:tc>
        <w:tc>
          <w:tcPr>
            <w:tcW w:w="3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33E73" w14:textId="773B3ABD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66 (0.04%)</w:t>
            </w:r>
          </w:p>
        </w:tc>
        <w:tc>
          <w:tcPr>
            <w:tcW w:w="2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FA3B6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,423 (0.07%)</w:t>
            </w:r>
          </w:p>
        </w:tc>
      </w:tr>
      <w:tr w:rsidR="007A40D2" w:rsidRPr="003A6ED1" w14:paraId="042F482D" w14:textId="77777777" w:rsidTr="00F260F5">
        <w:trPr>
          <w:trHeight w:val="323"/>
        </w:trPr>
        <w:tc>
          <w:tcPr>
            <w:tcW w:w="3004" w:type="dxa"/>
          </w:tcPr>
          <w:p w14:paraId="15C1F38A" w14:textId="70CF1BF3" w:rsidR="007A40D2" w:rsidRPr="007A40D2" w:rsidRDefault="001E1A15" w:rsidP="007A40D2">
            <w:pPr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7A40D2" w:rsidRPr="00F260F5">
              <w:rPr>
                <w:b/>
                <w:bCs/>
              </w:rPr>
              <w:t>Traveller</w:t>
            </w:r>
          </w:p>
        </w:tc>
        <w:tc>
          <w:tcPr>
            <w:tcW w:w="3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A8B96" w14:textId="363120BE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0</w:t>
            </w:r>
          </w:p>
        </w:tc>
        <w:tc>
          <w:tcPr>
            <w:tcW w:w="2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9C88A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3 (0.00%)</w:t>
            </w:r>
          </w:p>
        </w:tc>
      </w:tr>
      <w:tr w:rsidR="007A40D2" w:rsidRPr="003A6ED1" w14:paraId="3E500493" w14:textId="77777777" w:rsidTr="00F260F5">
        <w:trPr>
          <w:trHeight w:val="323"/>
        </w:trPr>
        <w:tc>
          <w:tcPr>
            <w:tcW w:w="3004" w:type="dxa"/>
            <w:tcBorders>
              <w:bottom w:val="single" w:sz="4" w:space="0" w:color="auto"/>
            </w:tcBorders>
          </w:tcPr>
          <w:p w14:paraId="7FC61E68" w14:textId="702BF77F" w:rsidR="007A40D2" w:rsidRPr="007A40D2" w:rsidRDefault="001E1A15" w:rsidP="007A40D2">
            <w:pPr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7A40D2" w:rsidRPr="00F260F5">
              <w:rPr>
                <w:b/>
                <w:bCs/>
              </w:rPr>
              <w:t>Mixed Other</w:t>
            </w:r>
          </w:p>
        </w:tc>
        <w:tc>
          <w:tcPr>
            <w:tcW w:w="30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F066CE" w14:textId="4CA8B8CB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83 (0.11%)</w:t>
            </w:r>
          </w:p>
        </w:tc>
        <w:tc>
          <w:tcPr>
            <w:tcW w:w="26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4B8BE" w14:textId="77777777" w:rsidR="007A40D2" w:rsidRPr="00933E5B" w:rsidRDefault="007A40D2" w:rsidP="007A40D2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1,578 (0.58%)</w:t>
            </w:r>
          </w:p>
        </w:tc>
      </w:tr>
    </w:tbl>
    <w:p w14:paraId="1ECC540B" w14:textId="77777777" w:rsidR="003A6ED1" w:rsidRPr="003A6ED1" w:rsidRDefault="003A6ED1" w:rsidP="003A6ED1">
      <w:pPr>
        <w:rPr>
          <w:rFonts w:cstheme="minorHAnsi"/>
          <w:b/>
          <w:bCs/>
        </w:rPr>
      </w:pPr>
    </w:p>
    <w:p w14:paraId="1FC0FF44" w14:textId="77777777" w:rsidR="003A6ED1" w:rsidRPr="003A6ED1" w:rsidRDefault="003A6ED1" w:rsidP="003A6ED1">
      <w:pPr>
        <w:rPr>
          <w:rFonts w:cstheme="minorHAnsi"/>
          <w:b/>
          <w:bCs/>
        </w:rPr>
      </w:pPr>
    </w:p>
    <w:p w14:paraId="5E610752" w14:textId="77777777" w:rsidR="007F036B" w:rsidRDefault="007F036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A0DA24D" w14:textId="6EF594F9" w:rsidR="003A6ED1" w:rsidRPr="003A6ED1" w:rsidRDefault="00D70FFE" w:rsidP="003A6ED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Table </w:t>
      </w:r>
      <w:r w:rsidR="003A6ED1" w:rsidRPr="003A6ED1">
        <w:rPr>
          <w:rFonts w:cstheme="minorHAnsi"/>
          <w:b/>
          <w:bCs/>
        </w:rPr>
        <w:t>4 Most frequent chief complaints attended by ambulance services in care homes</w:t>
      </w:r>
    </w:p>
    <w:tbl>
      <w:tblPr>
        <w:tblW w:w="87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9"/>
        <w:gridCol w:w="3018"/>
        <w:gridCol w:w="2687"/>
      </w:tblGrid>
      <w:tr w:rsidR="003A6ED1" w:rsidRPr="003A6ED1" w14:paraId="32F3B8D4" w14:textId="77777777" w:rsidTr="00C8694D">
        <w:trPr>
          <w:trHeight w:val="514"/>
        </w:trPr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85292" w14:textId="77777777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Chief Complaint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4626A" w14:textId="77777777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Care Homes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038E7" w14:textId="77777777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Entire Sample (Baseline)</w:t>
            </w:r>
          </w:p>
        </w:tc>
      </w:tr>
      <w:tr w:rsidR="003A6ED1" w:rsidRPr="003A6ED1" w14:paraId="6EF68B2A" w14:textId="77777777" w:rsidTr="007303E9">
        <w:trPr>
          <w:trHeight w:val="514"/>
        </w:trPr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67EB9" w14:textId="77777777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NHS Pathways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853A6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26,924 (15.82%)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DFC58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489,775 (23.16%)</w:t>
            </w:r>
          </w:p>
        </w:tc>
      </w:tr>
      <w:tr w:rsidR="003A6ED1" w:rsidRPr="003A6ED1" w14:paraId="4A13864D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5CA3D" w14:textId="77777777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 xml:space="preserve">Falls 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C42EE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9,216 (11.3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5063D9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08,841 (5.15%)</w:t>
            </w:r>
          </w:p>
        </w:tc>
      </w:tr>
      <w:tr w:rsidR="003A6ED1" w:rsidRPr="003A6ED1" w14:paraId="5AD77299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40539" w14:textId="2F6B897D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 xml:space="preserve">Breathing </w:t>
            </w:r>
            <w:r w:rsidR="00F84033">
              <w:rPr>
                <w:rFonts w:cstheme="minorHAnsi"/>
                <w:b/>
                <w:bCs/>
              </w:rPr>
              <w:t>p</w:t>
            </w:r>
            <w:r w:rsidRPr="003A6ED1">
              <w:rPr>
                <w:rFonts w:cstheme="minorHAnsi"/>
                <w:b/>
                <w:bCs/>
              </w:rPr>
              <w:t>roblems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93FF7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3,683 (8.04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79B8D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64,851 (7.80%)</w:t>
            </w:r>
          </w:p>
        </w:tc>
      </w:tr>
      <w:tr w:rsidR="003A6ED1" w:rsidRPr="003A6ED1" w14:paraId="34CB5863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43386" w14:textId="4C040A27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Unconscious/</w:t>
            </w:r>
            <w:r w:rsidR="00F84033">
              <w:rPr>
                <w:rFonts w:cstheme="minorHAnsi"/>
                <w:b/>
                <w:bCs/>
              </w:rPr>
              <w:t>f</w:t>
            </w:r>
            <w:r w:rsidRPr="003A6ED1">
              <w:rPr>
                <w:rFonts w:cstheme="minorHAnsi"/>
                <w:b/>
                <w:bCs/>
              </w:rPr>
              <w:t>ainting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94A49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1,320 (6.65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3AB9D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93,954 (4.44%)</w:t>
            </w:r>
          </w:p>
        </w:tc>
      </w:tr>
      <w:tr w:rsidR="003A6ED1" w:rsidRPr="003A6ED1" w14:paraId="61D538DA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AAA33" w14:textId="65A77B0F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 xml:space="preserve">Escalate to </w:t>
            </w:r>
            <w:r w:rsidR="00F84033">
              <w:rPr>
                <w:rFonts w:cstheme="minorHAnsi"/>
                <w:b/>
                <w:bCs/>
              </w:rPr>
              <w:t>y</w:t>
            </w:r>
            <w:r w:rsidRPr="003A6ED1">
              <w:rPr>
                <w:rFonts w:cstheme="minorHAnsi"/>
                <w:b/>
                <w:bCs/>
              </w:rPr>
              <w:t xml:space="preserve">ellow 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0575E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9,110 (5.35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94A044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48,623 (2.30%)</w:t>
            </w:r>
          </w:p>
        </w:tc>
      </w:tr>
      <w:tr w:rsidR="003A6ED1" w:rsidRPr="003A6ED1" w14:paraId="5AF34710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2EF9E" w14:textId="4666B196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 xml:space="preserve">Traumatic </w:t>
            </w:r>
            <w:r w:rsidR="00F84033">
              <w:rPr>
                <w:rFonts w:cstheme="minorHAnsi"/>
                <w:b/>
                <w:bCs/>
              </w:rPr>
              <w:t>i</w:t>
            </w:r>
            <w:r w:rsidRPr="003A6ED1">
              <w:rPr>
                <w:rFonts w:cstheme="minorHAnsi"/>
                <w:b/>
                <w:bCs/>
              </w:rPr>
              <w:t xml:space="preserve">njury 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F53DE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8,122 (4.77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152D3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44,874 (2.12%)</w:t>
            </w:r>
          </w:p>
        </w:tc>
      </w:tr>
      <w:tr w:rsidR="003A6ED1" w:rsidRPr="003A6ED1" w14:paraId="33C19B13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A058E" w14:textId="77777777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Haemorrhage/Lacerations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40323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7,498 (4.41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9146E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61,839 (2.92%)</w:t>
            </w:r>
          </w:p>
        </w:tc>
      </w:tr>
      <w:tr w:rsidR="003A6ED1" w:rsidRPr="003A6ED1" w14:paraId="0F12A76A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6FCF3" w14:textId="4E475102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 xml:space="preserve">Sick </w:t>
            </w:r>
            <w:r w:rsidR="00F84033">
              <w:rPr>
                <w:rFonts w:cstheme="minorHAnsi"/>
                <w:b/>
                <w:bCs/>
              </w:rPr>
              <w:t>p</w:t>
            </w:r>
            <w:r w:rsidRPr="003A6ED1">
              <w:rPr>
                <w:rFonts w:cstheme="minorHAnsi"/>
                <w:b/>
                <w:bCs/>
              </w:rPr>
              <w:t xml:space="preserve">erson 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AFF8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7,186 (4.22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5B80D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46,658 (2.21%)</w:t>
            </w:r>
          </w:p>
        </w:tc>
      </w:tr>
      <w:tr w:rsidR="003A6ED1" w:rsidRPr="003A6ED1" w14:paraId="44A29048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D3512" w14:textId="2DB39AB6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 xml:space="preserve">Chest </w:t>
            </w:r>
            <w:r w:rsidR="00F84033">
              <w:rPr>
                <w:rFonts w:cstheme="minorHAnsi"/>
                <w:b/>
                <w:bCs/>
              </w:rPr>
              <w:t>p</w:t>
            </w:r>
            <w:r w:rsidRPr="003A6ED1">
              <w:rPr>
                <w:rFonts w:cstheme="minorHAnsi"/>
                <w:b/>
                <w:bCs/>
              </w:rPr>
              <w:t>ain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9C9C8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7,030 (4.13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EDA1F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162,254 (7.67%)</w:t>
            </w:r>
          </w:p>
        </w:tc>
      </w:tr>
      <w:tr w:rsidR="003A6ED1" w:rsidRPr="003A6ED1" w14:paraId="6777DF4D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5FCC3" w14:textId="6E2BB75F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 xml:space="preserve">Pandemic </w:t>
            </w:r>
            <w:r w:rsidR="00F84033">
              <w:rPr>
                <w:rFonts w:cstheme="minorHAnsi"/>
                <w:b/>
                <w:bCs/>
              </w:rPr>
              <w:t>f</w:t>
            </w:r>
            <w:r w:rsidRPr="003A6ED1">
              <w:rPr>
                <w:rFonts w:cstheme="minorHAnsi"/>
                <w:b/>
                <w:bCs/>
              </w:rPr>
              <w:t>lu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EA02D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6,716 (3.95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3C84C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79,066 (3.74%)</w:t>
            </w:r>
          </w:p>
        </w:tc>
      </w:tr>
      <w:tr w:rsidR="003A6ED1" w:rsidRPr="003A6ED1" w14:paraId="66E5CA32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E890D" w14:textId="69FA7F8B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H</w:t>
            </w:r>
            <w:r w:rsidR="00F84033">
              <w:rPr>
                <w:rFonts w:cstheme="minorHAnsi"/>
                <w:b/>
                <w:bCs/>
              </w:rPr>
              <w:t>ealthcare professional</w:t>
            </w:r>
            <w:r w:rsidRPr="003A6ED1">
              <w:rPr>
                <w:rFonts w:cstheme="minorHAnsi"/>
                <w:b/>
                <w:bCs/>
              </w:rPr>
              <w:t xml:space="preserve"> </w:t>
            </w:r>
            <w:r w:rsidR="00F84033">
              <w:rPr>
                <w:rFonts w:cstheme="minorHAnsi"/>
                <w:b/>
                <w:bCs/>
              </w:rPr>
              <w:t>a</w:t>
            </w:r>
            <w:r w:rsidRPr="003A6ED1">
              <w:rPr>
                <w:rFonts w:cstheme="minorHAnsi"/>
                <w:b/>
                <w:bCs/>
              </w:rPr>
              <w:t>dmission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CB022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6,175 (3.63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DDE4B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20,086 (0.95%)</w:t>
            </w:r>
          </w:p>
        </w:tc>
      </w:tr>
      <w:tr w:rsidR="003A6ED1" w:rsidRPr="003A6ED1" w14:paraId="5D4361A3" w14:textId="77777777" w:rsidTr="007303E9">
        <w:trPr>
          <w:trHeight w:val="514"/>
        </w:trPr>
        <w:tc>
          <w:tcPr>
            <w:tcW w:w="30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AD02F" w14:textId="4A59A7D8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>Convulsion/</w:t>
            </w:r>
            <w:r w:rsidR="00F84033">
              <w:rPr>
                <w:rFonts w:cstheme="minorHAnsi"/>
                <w:b/>
                <w:bCs/>
              </w:rPr>
              <w:t>f</w:t>
            </w:r>
            <w:r w:rsidRPr="003A6ED1">
              <w:rPr>
                <w:rFonts w:cstheme="minorHAnsi"/>
                <w:b/>
                <w:bCs/>
              </w:rPr>
              <w:t>itting</w:t>
            </w:r>
          </w:p>
        </w:tc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163C2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6,022 (3.54%)</w:t>
            </w:r>
          </w:p>
        </w:tc>
        <w:tc>
          <w:tcPr>
            <w:tcW w:w="2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CC44B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71,310 (3.37%)</w:t>
            </w:r>
          </w:p>
        </w:tc>
      </w:tr>
      <w:tr w:rsidR="003A6ED1" w:rsidRPr="003A6ED1" w14:paraId="205D6F78" w14:textId="77777777" w:rsidTr="007303E9">
        <w:trPr>
          <w:trHeight w:val="514"/>
        </w:trPr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595BC" w14:textId="77777777" w:rsidR="003A6ED1" w:rsidRPr="003A6ED1" w:rsidRDefault="003A6ED1" w:rsidP="003A6ED1">
            <w:pPr>
              <w:rPr>
                <w:rFonts w:cstheme="minorHAnsi"/>
                <w:b/>
                <w:bCs/>
              </w:rPr>
            </w:pPr>
            <w:r w:rsidRPr="003A6ED1">
              <w:rPr>
                <w:rFonts w:cstheme="minorHAnsi"/>
                <w:b/>
                <w:bCs/>
              </w:rPr>
              <w:t xml:space="preserve">Stroke 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E403C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5,694 (3.35%)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33037" w14:textId="77777777" w:rsidR="003A6ED1" w:rsidRPr="00933E5B" w:rsidRDefault="003A6ED1" w:rsidP="003A6ED1">
            <w:pPr>
              <w:rPr>
                <w:rFonts w:cstheme="minorHAnsi"/>
              </w:rPr>
            </w:pPr>
            <w:r w:rsidRPr="00933E5B">
              <w:rPr>
                <w:rFonts w:cstheme="minorHAnsi"/>
              </w:rPr>
              <w:t>47,251 (2.23%)</w:t>
            </w:r>
          </w:p>
        </w:tc>
      </w:tr>
    </w:tbl>
    <w:p w14:paraId="3B8A1EFE" w14:textId="77777777" w:rsidR="003A6ED1" w:rsidRPr="003A6ED1" w:rsidRDefault="003A6ED1" w:rsidP="003A6ED1">
      <w:pPr>
        <w:rPr>
          <w:rFonts w:cstheme="minorHAnsi"/>
          <w:b/>
          <w:bCs/>
        </w:rPr>
      </w:pPr>
    </w:p>
    <w:p w14:paraId="2672C9E6" w14:textId="77777777" w:rsidR="007F036B" w:rsidRDefault="007F036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CD3CC4B" w14:textId="3BA5B750" w:rsidR="003A6ED1" w:rsidRDefault="00D70FFE" w:rsidP="003A6ED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Table </w:t>
      </w:r>
      <w:r w:rsidR="003A6ED1" w:rsidRPr="003A6ED1">
        <w:rPr>
          <w:rFonts w:cstheme="minorHAnsi"/>
          <w:b/>
          <w:bCs/>
        </w:rPr>
        <w:t>5 Physiological parameters as predictors of conveyance to hospital. The normal range as defined by NEWS2 scoring system was used as baseline category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719"/>
        <w:gridCol w:w="3206"/>
        <w:gridCol w:w="1473"/>
        <w:gridCol w:w="1628"/>
      </w:tblGrid>
      <w:tr w:rsidR="003A6ED1" w14:paraId="08FCE8D9" w14:textId="77777777" w:rsidTr="007F0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6" w:type="pct"/>
            <w:tcBorders>
              <w:top w:val="single" w:sz="4" w:space="0" w:color="auto"/>
              <w:bottom w:val="none" w:sz="0" w:space="0" w:color="auto"/>
            </w:tcBorders>
          </w:tcPr>
          <w:p w14:paraId="2140282E" w14:textId="5653F6F0" w:rsidR="003A6ED1" w:rsidRPr="003A6ED1" w:rsidRDefault="00231C28" w:rsidP="003A6ED1">
            <w:pPr>
              <w:rPr>
                <w:rFonts w:cstheme="minorHAnsi"/>
                <w:caps w:val="0"/>
              </w:rPr>
            </w:pPr>
            <w:r w:rsidRPr="003A6ED1">
              <w:rPr>
                <w:rFonts w:cstheme="minorHAnsi"/>
                <w:caps w:val="0"/>
              </w:rPr>
              <w:t xml:space="preserve">Baseline (Not </w:t>
            </w:r>
            <w:r>
              <w:rPr>
                <w:rFonts w:cstheme="minorHAnsi"/>
                <w:caps w:val="0"/>
              </w:rPr>
              <w:t>c</w:t>
            </w:r>
            <w:r w:rsidRPr="003A6ED1">
              <w:rPr>
                <w:rFonts w:cstheme="minorHAnsi"/>
                <w:caps w:val="0"/>
              </w:rPr>
              <w:t>onveyed)</w:t>
            </w:r>
          </w:p>
        </w:tc>
        <w:tc>
          <w:tcPr>
            <w:tcW w:w="1776" w:type="pct"/>
            <w:tcBorders>
              <w:top w:val="single" w:sz="4" w:space="0" w:color="auto"/>
              <w:bottom w:val="none" w:sz="0" w:space="0" w:color="auto"/>
            </w:tcBorders>
          </w:tcPr>
          <w:p w14:paraId="55142281" w14:textId="77777777" w:rsidR="003A6ED1" w:rsidRPr="003A6ED1" w:rsidRDefault="003A6ED1" w:rsidP="003A6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one" w:sz="0" w:space="0" w:color="auto"/>
            </w:tcBorders>
          </w:tcPr>
          <w:p w14:paraId="355243A1" w14:textId="2CE62859" w:rsidR="003A6ED1" w:rsidRPr="003A6ED1" w:rsidRDefault="00231C28" w:rsidP="003A6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3A6ED1">
              <w:rPr>
                <w:rFonts w:cstheme="minorHAnsi"/>
                <w:caps w:val="0"/>
              </w:rPr>
              <w:t>Conveyed</w:t>
            </w:r>
          </w:p>
        </w:tc>
        <w:tc>
          <w:tcPr>
            <w:tcW w:w="902" w:type="pct"/>
            <w:tcBorders>
              <w:top w:val="single" w:sz="4" w:space="0" w:color="auto"/>
              <w:bottom w:val="none" w:sz="0" w:space="0" w:color="auto"/>
            </w:tcBorders>
          </w:tcPr>
          <w:p w14:paraId="2FF945F1" w14:textId="60A80A95" w:rsidR="003A6ED1" w:rsidRPr="003A6ED1" w:rsidRDefault="003A6ED1" w:rsidP="003A6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</w:tr>
      <w:tr w:rsidR="003A6ED1" w14:paraId="6F5B9BD3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  <w:tcBorders>
              <w:bottom w:val="single" w:sz="4" w:space="0" w:color="auto"/>
            </w:tcBorders>
          </w:tcPr>
          <w:p w14:paraId="3E76A363" w14:textId="77777777" w:rsidR="003A6ED1" w:rsidRPr="003A6ED1" w:rsidRDefault="003A6ED1" w:rsidP="003A6ED1">
            <w:pPr>
              <w:rPr>
                <w:rFonts w:cstheme="minorHAnsi"/>
                <w:caps w:val="0"/>
              </w:rPr>
            </w:pPr>
          </w:p>
        </w:tc>
        <w:tc>
          <w:tcPr>
            <w:tcW w:w="1776" w:type="pct"/>
            <w:tcBorders>
              <w:bottom w:val="single" w:sz="4" w:space="0" w:color="auto"/>
            </w:tcBorders>
          </w:tcPr>
          <w:p w14:paraId="4732F4EE" w14:textId="77777777" w:rsidR="003A6ED1" w:rsidRPr="003A6ED1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6866D844" w14:textId="007C9A2A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RRR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4C839799" w14:textId="18EABB6B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95% CI</w:t>
            </w:r>
          </w:p>
        </w:tc>
      </w:tr>
      <w:tr w:rsidR="003A6ED1" w14:paraId="1B95BD91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  <w:tcBorders>
              <w:top w:val="single" w:sz="4" w:space="0" w:color="auto"/>
            </w:tcBorders>
          </w:tcPr>
          <w:p w14:paraId="419749C2" w14:textId="34230B70" w:rsidR="003A6ED1" w:rsidRDefault="003A6ED1" w:rsidP="003A6ED1">
            <w:pPr>
              <w:rPr>
                <w:rFonts w:cstheme="minorHAnsi"/>
                <w:b w:val="0"/>
                <w:bCs w:val="0"/>
              </w:rPr>
            </w:pPr>
            <w:r w:rsidRPr="003A6ED1">
              <w:rPr>
                <w:rFonts w:cstheme="minorHAnsi"/>
                <w:caps w:val="0"/>
              </w:rPr>
              <w:t>R</w:t>
            </w:r>
            <w:r w:rsidR="00231C28">
              <w:rPr>
                <w:rFonts w:cstheme="minorHAnsi"/>
                <w:caps w:val="0"/>
              </w:rPr>
              <w:t>espiratory rate</w:t>
            </w:r>
            <w:r w:rsidRPr="003A6ED1">
              <w:rPr>
                <w:rFonts w:cstheme="minorHAnsi"/>
                <w:caps w:val="0"/>
              </w:rPr>
              <w:t xml:space="preserve"> (normal range 12-20</w:t>
            </w:r>
            <w:r w:rsidR="00231C28">
              <w:rPr>
                <w:rFonts w:cstheme="minorHAnsi"/>
                <w:caps w:val="0"/>
              </w:rPr>
              <w:t xml:space="preserve"> breaths/min</w:t>
            </w:r>
            <w:r w:rsidRPr="003A6ED1">
              <w:rPr>
                <w:rFonts w:cstheme="minorHAnsi"/>
                <w:caps w:val="0"/>
              </w:rPr>
              <w:t>)</w:t>
            </w:r>
          </w:p>
        </w:tc>
        <w:tc>
          <w:tcPr>
            <w:tcW w:w="1776" w:type="pct"/>
            <w:tcBorders>
              <w:top w:val="single" w:sz="4" w:space="0" w:color="auto"/>
            </w:tcBorders>
          </w:tcPr>
          <w:p w14:paraId="403991D3" w14:textId="77777777" w:rsidR="003A6ED1" w:rsidRPr="003A6ED1" w:rsidRDefault="003A6ED1" w:rsidP="003A6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63F579B5" w14:textId="08EB26BB" w:rsidR="003A6ED1" w:rsidRPr="007F036B" w:rsidRDefault="003A6ED1" w:rsidP="003A6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5B4AF39D" w14:textId="0FCC225B" w:rsidR="003A6ED1" w:rsidRPr="007F036B" w:rsidRDefault="003A6ED1" w:rsidP="003A6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-</w:t>
            </w:r>
          </w:p>
        </w:tc>
      </w:tr>
      <w:tr w:rsidR="003A6ED1" w14:paraId="349D64C5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2DA5D0E5" w14:textId="0C6E89B9" w:rsidR="003A6ED1" w:rsidRDefault="003A6ED1" w:rsidP="003A6ED1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308AE21E" w14:textId="3961B2D7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lightly abnormal 9-11</w:t>
            </w:r>
          </w:p>
        </w:tc>
        <w:tc>
          <w:tcPr>
            <w:tcW w:w="816" w:type="pct"/>
          </w:tcPr>
          <w:p w14:paraId="4D4BA227" w14:textId="7B9C26D6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18</w:t>
            </w:r>
          </w:p>
        </w:tc>
        <w:tc>
          <w:tcPr>
            <w:tcW w:w="902" w:type="pct"/>
          </w:tcPr>
          <w:p w14:paraId="69989E83" w14:textId="6940C67F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81, 1.72</w:t>
            </w:r>
          </w:p>
        </w:tc>
      </w:tr>
      <w:tr w:rsidR="003A6ED1" w14:paraId="7B0AB613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43661F70" w14:textId="07A64278" w:rsidR="003A6ED1" w:rsidRDefault="003A6ED1" w:rsidP="003A6ED1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47BC0AB6" w14:textId="2601726D" w:rsidR="003A6ED1" w:rsidRPr="007F036B" w:rsidRDefault="003A6ED1" w:rsidP="003A6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Abnormal 21-24**</w:t>
            </w:r>
          </w:p>
        </w:tc>
        <w:tc>
          <w:tcPr>
            <w:tcW w:w="816" w:type="pct"/>
          </w:tcPr>
          <w:p w14:paraId="3FD0E9B9" w14:textId="5B1174D6" w:rsidR="003A6ED1" w:rsidRPr="007F036B" w:rsidRDefault="003A6ED1" w:rsidP="003A6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76</w:t>
            </w:r>
          </w:p>
        </w:tc>
        <w:tc>
          <w:tcPr>
            <w:tcW w:w="902" w:type="pct"/>
          </w:tcPr>
          <w:p w14:paraId="4CA33679" w14:textId="58A73A81" w:rsidR="003A6ED1" w:rsidRPr="007F036B" w:rsidRDefault="003A6ED1" w:rsidP="003A6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66, 1.86</w:t>
            </w:r>
          </w:p>
        </w:tc>
      </w:tr>
      <w:tr w:rsidR="003A6ED1" w14:paraId="0735F594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0389BA99" w14:textId="1050BB48" w:rsidR="003A6ED1" w:rsidRDefault="003A6ED1" w:rsidP="003A6ED1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0947E6F9" w14:textId="3D075180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everely abnormal lower end &lt;8**</w:t>
            </w:r>
          </w:p>
        </w:tc>
        <w:tc>
          <w:tcPr>
            <w:tcW w:w="816" w:type="pct"/>
          </w:tcPr>
          <w:p w14:paraId="55C81F93" w14:textId="13F3C136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16</w:t>
            </w:r>
          </w:p>
        </w:tc>
        <w:tc>
          <w:tcPr>
            <w:tcW w:w="902" w:type="pct"/>
          </w:tcPr>
          <w:p w14:paraId="797039BE" w14:textId="6ACCAA53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13, 0.19</w:t>
            </w:r>
          </w:p>
        </w:tc>
      </w:tr>
      <w:tr w:rsidR="003A6ED1" w14:paraId="58316612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5AD57E3F" w14:textId="042D69CA" w:rsidR="003A6ED1" w:rsidRDefault="003A6ED1" w:rsidP="003A6ED1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616B4B5B" w14:textId="79780541" w:rsidR="003A6ED1" w:rsidRPr="007F036B" w:rsidRDefault="003A6ED1" w:rsidP="003A6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everely abnormal higher end &gt;25**</w:t>
            </w:r>
          </w:p>
        </w:tc>
        <w:tc>
          <w:tcPr>
            <w:tcW w:w="816" w:type="pct"/>
          </w:tcPr>
          <w:p w14:paraId="4B592AE0" w14:textId="26749455" w:rsidR="003A6ED1" w:rsidRPr="007F036B" w:rsidRDefault="003A6ED1" w:rsidP="003A6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2.11</w:t>
            </w:r>
          </w:p>
        </w:tc>
        <w:tc>
          <w:tcPr>
            <w:tcW w:w="902" w:type="pct"/>
          </w:tcPr>
          <w:p w14:paraId="36CEB41C" w14:textId="094104B0" w:rsidR="003A6ED1" w:rsidRPr="007F036B" w:rsidRDefault="003A6ED1" w:rsidP="003A6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2.00, 2.24</w:t>
            </w:r>
          </w:p>
        </w:tc>
      </w:tr>
      <w:tr w:rsidR="003A6ED1" w14:paraId="6BF96186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645335FF" w14:textId="5F135981" w:rsidR="003A6ED1" w:rsidRDefault="003A6ED1" w:rsidP="003A6ED1">
            <w:pPr>
              <w:rPr>
                <w:rFonts w:cstheme="minorHAnsi"/>
                <w:b w:val="0"/>
                <w:bCs w:val="0"/>
              </w:rPr>
            </w:pPr>
            <w:r w:rsidRPr="003A6ED1">
              <w:rPr>
                <w:rFonts w:cstheme="minorHAnsi"/>
                <w:caps w:val="0"/>
              </w:rPr>
              <w:t>H</w:t>
            </w:r>
            <w:r w:rsidR="00231C28">
              <w:rPr>
                <w:rFonts w:cstheme="minorHAnsi"/>
                <w:caps w:val="0"/>
              </w:rPr>
              <w:t>eart rate</w:t>
            </w:r>
            <w:r w:rsidRPr="003A6ED1">
              <w:rPr>
                <w:rFonts w:cstheme="minorHAnsi"/>
                <w:caps w:val="0"/>
              </w:rPr>
              <w:t xml:space="preserve"> (normal range 51-90</w:t>
            </w:r>
            <w:r w:rsidR="00231C28">
              <w:rPr>
                <w:rFonts w:cstheme="minorHAnsi"/>
                <w:caps w:val="0"/>
              </w:rPr>
              <w:t xml:space="preserve"> per minutes</w:t>
            </w:r>
            <w:r w:rsidRPr="003A6ED1">
              <w:rPr>
                <w:rFonts w:cstheme="minorHAnsi"/>
                <w:caps w:val="0"/>
              </w:rPr>
              <w:t>)</w:t>
            </w:r>
          </w:p>
        </w:tc>
        <w:tc>
          <w:tcPr>
            <w:tcW w:w="1776" w:type="pct"/>
          </w:tcPr>
          <w:p w14:paraId="0DFDD3C3" w14:textId="77777777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6" w:type="pct"/>
          </w:tcPr>
          <w:p w14:paraId="674B6854" w14:textId="6C36D106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</w:t>
            </w:r>
          </w:p>
        </w:tc>
        <w:tc>
          <w:tcPr>
            <w:tcW w:w="902" w:type="pct"/>
          </w:tcPr>
          <w:p w14:paraId="52EE3F8C" w14:textId="3AB135B7" w:rsidR="003A6ED1" w:rsidRPr="007F036B" w:rsidRDefault="003A6ED1" w:rsidP="003A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-</w:t>
            </w:r>
          </w:p>
        </w:tc>
      </w:tr>
      <w:tr w:rsidR="00231C28" w14:paraId="0A35A780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7FC6B0D3" w14:textId="4E418F20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7EACF045" w14:textId="45EC8788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lightly abnormal lower end 41-50**</w:t>
            </w:r>
          </w:p>
        </w:tc>
        <w:tc>
          <w:tcPr>
            <w:tcW w:w="816" w:type="pct"/>
          </w:tcPr>
          <w:p w14:paraId="047A80D9" w14:textId="5DB187A0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52</w:t>
            </w:r>
          </w:p>
        </w:tc>
        <w:tc>
          <w:tcPr>
            <w:tcW w:w="902" w:type="pct"/>
          </w:tcPr>
          <w:p w14:paraId="6AADB169" w14:textId="59561202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32, 1.74</w:t>
            </w:r>
          </w:p>
        </w:tc>
      </w:tr>
      <w:tr w:rsidR="00231C28" w14:paraId="5E9ACBFF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45EF87F6" w14:textId="441C97DD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1AFE84A1" w14:textId="244BB090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lightly abnormal higher end 91-110**</w:t>
            </w:r>
          </w:p>
        </w:tc>
        <w:tc>
          <w:tcPr>
            <w:tcW w:w="816" w:type="pct"/>
          </w:tcPr>
          <w:p w14:paraId="113FBA7E" w14:textId="4B8A7D87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35</w:t>
            </w:r>
          </w:p>
        </w:tc>
        <w:tc>
          <w:tcPr>
            <w:tcW w:w="902" w:type="pct"/>
          </w:tcPr>
          <w:p w14:paraId="54E22A3F" w14:textId="402FCD26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30, 1.41</w:t>
            </w:r>
          </w:p>
        </w:tc>
      </w:tr>
      <w:tr w:rsidR="00231C28" w14:paraId="69ED584C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362029C0" w14:textId="17FADFF1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04F4777C" w14:textId="3D74D2D5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Abnormal 111-130**</w:t>
            </w:r>
          </w:p>
        </w:tc>
        <w:tc>
          <w:tcPr>
            <w:tcW w:w="816" w:type="pct"/>
          </w:tcPr>
          <w:p w14:paraId="0AEE87F7" w14:textId="3132CD23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2.3</w:t>
            </w:r>
          </w:p>
        </w:tc>
        <w:tc>
          <w:tcPr>
            <w:tcW w:w="902" w:type="pct"/>
          </w:tcPr>
          <w:p w14:paraId="7BE2C0B4" w14:textId="23D36DC8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2.12, 2.5</w:t>
            </w:r>
          </w:p>
        </w:tc>
      </w:tr>
      <w:tr w:rsidR="00231C28" w14:paraId="7967CCE5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554AE3D3" w14:textId="0E6DCE2F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408AB96A" w14:textId="4B3D4154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everely abnormal lower end &lt;40**</w:t>
            </w:r>
          </w:p>
        </w:tc>
        <w:tc>
          <w:tcPr>
            <w:tcW w:w="816" w:type="pct"/>
          </w:tcPr>
          <w:p w14:paraId="3512EA53" w14:textId="31987344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62</w:t>
            </w:r>
          </w:p>
        </w:tc>
        <w:tc>
          <w:tcPr>
            <w:tcW w:w="902" w:type="pct"/>
          </w:tcPr>
          <w:p w14:paraId="31B42F5F" w14:textId="6597A8A6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52, 0.74</w:t>
            </w:r>
          </w:p>
        </w:tc>
      </w:tr>
      <w:tr w:rsidR="00231C28" w14:paraId="5AF5584F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13EEBB13" w14:textId="258BAC4E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58AA8137" w14:textId="061B6194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everely abnormal higher end &gt;131**</w:t>
            </w:r>
          </w:p>
        </w:tc>
        <w:tc>
          <w:tcPr>
            <w:tcW w:w="816" w:type="pct"/>
          </w:tcPr>
          <w:p w14:paraId="488B7A1B" w14:textId="24F7FCD0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32</w:t>
            </w:r>
          </w:p>
        </w:tc>
        <w:tc>
          <w:tcPr>
            <w:tcW w:w="902" w:type="pct"/>
          </w:tcPr>
          <w:p w14:paraId="29D82C1C" w14:textId="1472FB76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21, 1.44</w:t>
            </w:r>
          </w:p>
        </w:tc>
      </w:tr>
      <w:tr w:rsidR="00231C28" w14:paraId="63E51878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3E2C190C" w14:textId="728884DD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  <w:r w:rsidRPr="003A6ED1">
              <w:rPr>
                <w:rFonts w:cstheme="minorHAnsi"/>
                <w:caps w:val="0"/>
              </w:rPr>
              <w:t>B</w:t>
            </w:r>
            <w:r>
              <w:rPr>
                <w:rFonts w:cstheme="minorHAnsi"/>
                <w:caps w:val="0"/>
              </w:rPr>
              <w:t>lood pressure</w:t>
            </w:r>
            <w:r w:rsidRPr="003A6ED1">
              <w:rPr>
                <w:rFonts w:cstheme="minorHAnsi"/>
                <w:caps w:val="0"/>
              </w:rPr>
              <w:t xml:space="preserve"> systolic (normal range 11-219</w:t>
            </w:r>
            <w:r>
              <w:rPr>
                <w:rFonts w:cstheme="minorHAnsi"/>
                <w:caps w:val="0"/>
              </w:rPr>
              <w:t xml:space="preserve"> mmHg</w:t>
            </w:r>
            <w:r w:rsidRPr="003A6ED1">
              <w:rPr>
                <w:rFonts w:cstheme="minorHAnsi"/>
                <w:caps w:val="0"/>
              </w:rPr>
              <w:t>)</w:t>
            </w:r>
          </w:p>
        </w:tc>
        <w:tc>
          <w:tcPr>
            <w:tcW w:w="1776" w:type="pct"/>
          </w:tcPr>
          <w:p w14:paraId="5489695C" w14:textId="77777777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6" w:type="pct"/>
          </w:tcPr>
          <w:p w14:paraId="3CC9C29E" w14:textId="202C0A07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</w:t>
            </w:r>
          </w:p>
        </w:tc>
        <w:tc>
          <w:tcPr>
            <w:tcW w:w="902" w:type="pct"/>
          </w:tcPr>
          <w:p w14:paraId="233BF866" w14:textId="2E6AEE95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-</w:t>
            </w:r>
          </w:p>
        </w:tc>
      </w:tr>
      <w:tr w:rsidR="00231C28" w14:paraId="7D922D27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15E9BFAC" w14:textId="551381C1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14BFBD16" w14:textId="22883228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lightly abnormal 101-110*</w:t>
            </w:r>
          </w:p>
        </w:tc>
        <w:tc>
          <w:tcPr>
            <w:tcW w:w="816" w:type="pct"/>
          </w:tcPr>
          <w:p w14:paraId="436AF1DD" w14:textId="369BDED1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94</w:t>
            </w:r>
          </w:p>
        </w:tc>
        <w:tc>
          <w:tcPr>
            <w:tcW w:w="902" w:type="pct"/>
          </w:tcPr>
          <w:p w14:paraId="78CD96F4" w14:textId="28A2F796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89, 0.99</w:t>
            </w:r>
          </w:p>
        </w:tc>
      </w:tr>
      <w:tr w:rsidR="00231C28" w14:paraId="70A35E59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62D124FA" w14:textId="68659F6E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2F9FC9F1" w14:textId="30959975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Abnormal 91-100**</w:t>
            </w:r>
          </w:p>
        </w:tc>
        <w:tc>
          <w:tcPr>
            <w:tcW w:w="816" w:type="pct"/>
          </w:tcPr>
          <w:p w14:paraId="0C84657D" w14:textId="1AC5C192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16</w:t>
            </w:r>
          </w:p>
        </w:tc>
        <w:tc>
          <w:tcPr>
            <w:tcW w:w="902" w:type="pct"/>
          </w:tcPr>
          <w:p w14:paraId="4E362EA5" w14:textId="4C5EB390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07, 1.24</w:t>
            </w:r>
          </w:p>
        </w:tc>
      </w:tr>
      <w:tr w:rsidR="00231C28" w14:paraId="72DBEE0C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496AA991" w14:textId="1DA22265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136C39E0" w14:textId="359E2234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everely abnormal lower end &lt;90**</w:t>
            </w:r>
          </w:p>
        </w:tc>
        <w:tc>
          <w:tcPr>
            <w:tcW w:w="816" w:type="pct"/>
          </w:tcPr>
          <w:p w14:paraId="1BF7EAFB" w14:textId="2012FC78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5</w:t>
            </w:r>
          </w:p>
        </w:tc>
        <w:tc>
          <w:tcPr>
            <w:tcW w:w="902" w:type="pct"/>
          </w:tcPr>
          <w:p w14:paraId="10FE67B8" w14:textId="4D05CA36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37, 1.64</w:t>
            </w:r>
          </w:p>
        </w:tc>
      </w:tr>
      <w:tr w:rsidR="00231C28" w14:paraId="2AD504DB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74EB73D7" w14:textId="700E3197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057299C3" w14:textId="36043779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everely abnormal lower end &gt;220**</w:t>
            </w:r>
          </w:p>
        </w:tc>
        <w:tc>
          <w:tcPr>
            <w:tcW w:w="816" w:type="pct"/>
          </w:tcPr>
          <w:p w14:paraId="07C7E9E2" w14:textId="39F4F548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56</w:t>
            </w:r>
          </w:p>
        </w:tc>
        <w:tc>
          <w:tcPr>
            <w:tcW w:w="902" w:type="pct"/>
          </w:tcPr>
          <w:p w14:paraId="1B643070" w14:textId="2772DB52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52, 0.61</w:t>
            </w:r>
          </w:p>
        </w:tc>
      </w:tr>
      <w:tr w:rsidR="00231C28" w14:paraId="55F9BA98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1DACC00C" w14:textId="4100F960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  <w:r w:rsidRPr="003A6ED1">
              <w:rPr>
                <w:rFonts w:cstheme="minorHAnsi"/>
                <w:caps w:val="0"/>
              </w:rPr>
              <w:t>Oxygen saturation (normal range 96-100</w:t>
            </w:r>
            <w:r>
              <w:rPr>
                <w:rFonts w:cstheme="minorHAnsi"/>
                <w:caps w:val="0"/>
              </w:rPr>
              <w:t>%</w:t>
            </w:r>
            <w:r w:rsidRPr="003A6ED1">
              <w:rPr>
                <w:rFonts w:cstheme="minorHAnsi"/>
                <w:caps w:val="0"/>
              </w:rPr>
              <w:t>)</w:t>
            </w:r>
          </w:p>
        </w:tc>
        <w:tc>
          <w:tcPr>
            <w:tcW w:w="1776" w:type="pct"/>
          </w:tcPr>
          <w:p w14:paraId="38A7507D" w14:textId="77777777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6" w:type="pct"/>
          </w:tcPr>
          <w:p w14:paraId="07503BF1" w14:textId="18816FB6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</w:t>
            </w:r>
          </w:p>
        </w:tc>
        <w:tc>
          <w:tcPr>
            <w:tcW w:w="902" w:type="pct"/>
          </w:tcPr>
          <w:p w14:paraId="2C184D24" w14:textId="0498BD61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-</w:t>
            </w:r>
          </w:p>
        </w:tc>
      </w:tr>
      <w:tr w:rsidR="00231C28" w14:paraId="5427EE7A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267F603D" w14:textId="4DB04D24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58716A88" w14:textId="1E50FBB7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lightly abnormal 94-95**</w:t>
            </w:r>
          </w:p>
        </w:tc>
        <w:tc>
          <w:tcPr>
            <w:tcW w:w="816" w:type="pct"/>
          </w:tcPr>
          <w:p w14:paraId="7F9BC738" w14:textId="05C7AE2B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19</w:t>
            </w:r>
          </w:p>
        </w:tc>
        <w:tc>
          <w:tcPr>
            <w:tcW w:w="902" w:type="pct"/>
          </w:tcPr>
          <w:p w14:paraId="16369EFD" w14:textId="5187425C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14, 1.23</w:t>
            </w:r>
          </w:p>
        </w:tc>
      </w:tr>
      <w:tr w:rsidR="00231C28" w14:paraId="47FD8429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290F13B4" w14:textId="7F8C35BE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2866BDFB" w14:textId="4D3C70E5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Abnormal 92-93**</w:t>
            </w:r>
          </w:p>
        </w:tc>
        <w:tc>
          <w:tcPr>
            <w:tcW w:w="816" w:type="pct"/>
          </w:tcPr>
          <w:p w14:paraId="4273A04E" w14:textId="1210C51E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6</w:t>
            </w:r>
          </w:p>
        </w:tc>
        <w:tc>
          <w:tcPr>
            <w:tcW w:w="902" w:type="pct"/>
          </w:tcPr>
          <w:p w14:paraId="68D9A7DA" w14:textId="13A39CEE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49, 1.7</w:t>
            </w:r>
          </w:p>
        </w:tc>
      </w:tr>
      <w:tr w:rsidR="00231C28" w14:paraId="20F7AC11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596A9098" w14:textId="40F6A7CB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0D940B20" w14:textId="4E7D162A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everely abnormal &lt;91**</w:t>
            </w:r>
          </w:p>
        </w:tc>
        <w:tc>
          <w:tcPr>
            <w:tcW w:w="816" w:type="pct"/>
          </w:tcPr>
          <w:p w14:paraId="683A0031" w14:textId="089314DD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2.38</w:t>
            </w:r>
          </w:p>
        </w:tc>
        <w:tc>
          <w:tcPr>
            <w:tcW w:w="902" w:type="pct"/>
          </w:tcPr>
          <w:p w14:paraId="14264F77" w14:textId="5C279A8A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2.24, 2.53</w:t>
            </w:r>
          </w:p>
        </w:tc>
      </w:tr>
      <w:tr w:rsidR="00231C28" w14:paraId="4144916C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094C3B21" w14:textId="0AC73647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  <w:r w:rsidRPr="003A6ED1">
              <w:rPr>
                <w:rFonts w:cstheme="minorHAnsi"/>
                <w:caps w:val="0"/>
              </w:rPr>
              <w:t>Temperature (normal range 36-38</w:t>
            </w:r>
            <w:r>
              <w:rPr>
                <w:rFonts w:cstheme="minorHAnsi"/>
                <w:caps w:val="0"/>
              </w:rPr>
              <w:t xml:space="preserve"> C</w:t>
            </w:r>
            <w:r w:rsidRPr="003A6ED1">
              <w:rPr>
                <w:rFonts w:cstheme="minorHAnsi"/>
                <w:caps w:val="0"/>
              </w:rPr>
              <w:t>)</w:t>
            </w:r>
          </w:p>
        </w:tc>
        <w:tc>
          <w:tcPr>
            <w:tcW w:w="1776" w:type="pct"/>
          </w:tcPr>
          <w:p w14:paraId="3398DD82" w14:textId="77777777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6" w:type="pct"/>
          </w:tcPr>
          <w:p w14:paraId="4C850481" w14:textId="037B7DE1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</w:t>
            </w:r>
          </w:p>
        </w:tc>
        <w:tc>
          <w:tcPr>
            <w:tcW w:w="902" w:type="pct"/>
          </w:tcPr>
          <w:p w14:paraId="260AA673" w14:textId="126FCA82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-</w:t>
            </w:r>
          </w:p>
        </w:tc>
      </w:tr>
      <w:tr w:rsidR="00231C28" w14:paraId="2C5478AE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0059DEBD" w14:textId="57811802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7FA4117F" w14:textId="2A34C27A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lightly abnormal lower end</w:t>
            </w:r>
            <w:r w:rsidRPr="007F036B">
              <w:rPr>
                <w:rFonts w:cstheme="minorHAnsi"/>
                <w:caps/>
              </w:rPr>
              <w:t xml:space="preserve"> 35-36</w:t>
            </w:r>
          </w:p>
        </w:tc>
        <w:tc>
          <w:tcPr>
            <w:tcW w:w="816" w:type="pct"/>
          </w:tcPr>
          <w:p w14:paraId="12C2B342" w14:textId="0A76839F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00</w:t>
            </w:r>
          </w:p>
        </w:tc>
        <w:tc>
          <w:tcPr>
            <w:tcW w:w="902" w:type="pct"/>
          </w:tcPr>
          <w:p w14:paraId="5263AB99" w14:textId="1C6A3F1B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95, 1.02</w:t>
            </w:r>
          </w:p>
        </w:tc>
      </w:tr>
      <w:tr w:rsidR="00231C28" w14:paraId="23FB448C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24D5647D" w14:textId="0E82EC0E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3DC4025B" w14:textId="6948603C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lightly abnormal higher end 38-39**</w:t>
            </w:r>
          </w:p>
        </w:tc>
        <w:tc>
          <w:tcPr>
            <w:tcW w:w="816" w:type="pct"/>
          </w:tcPr>
          <w:p w14:paraId="297CDFCF" w14:textId="544031D1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61</w:t>
            </w:r>
          </w:p>
        </w:tc>
        <w:tc>
          <w:tcPr>
            <w:tcW w:w="902" w:type="pct"/>
          </w:tcPr>
          <w:p w14:paraId="36A2DE38" w14:textId="30F9AE94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45, 1.79</w:t>
            </w:r>
          </w:p>
        </w:tc>
      </w:tr>
      <w:tr w:rsidR="00231C28" w14:paraId="11B488FC" w14:textId="77777777" w:rsidTr="007F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5C08504D" w14:textId="4FA69B11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</w:tcPr>
          <w:p w14:paraId="14CC84C6" w14:textId="6EC1F40C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Abnormal &gt;39**</w:t>
            </w:r>
          </w:p>
        </w:tc>
        <w:tc>
          <w:tcPr>
            <w:tcW w:w="816" w:type="pct"/>
          </w:tcPr>
          <w:p w14:paraId="45FD7B74" w14:textId="239B3853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71</w:t>
            </w:r>
          </w:p>
        </w:tc>
        <w:tc>
          <w:tcPr>
            <w:tcW w:w="902" w:type="pct"/>
          </w:tcPr>
          <w:p w14:paraId="2875F70B" w14:textId="495DFC77" w:rsidR="00231C28" w:rsidRPr="007F036B" w:rsidRDefault="00231C28" w:rsidP="002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0.66, 0.77</w:t>
            </w:r>
          </w:p>
        </w:tc>
      </w:tr>
      <w:tr w:rsidR="00231C28" w14:paraId="1329483D" w14:textId="77777777" w:rsidTr="007F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  <w:tcBorders>
              <w:bottom w:val="single" w:sz="4" w:space="0" w:color="auto"/>
            </w:tcBorders>
          </w:tcPr>
          <w:p w14:paraId="3B72F358" w14:textId="4597CE0A" w:rsidR="00231C28" w:rsidRDefault="00231C28" w:rsidP="00231C2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76" w:type="pct"/>
            <w:tcBorders>
              <w:bottom w:val="single" w:sz="4" w:space="0" w:color="auto"/>
            </w:tcBorders>
          </w:tcPr>
          <w:p w14:paraId="1154F1F3" w14:textId="551A575A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Severely abnormal lower end &lt;35**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43EE5B26" w14:textId="050E5163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47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2A2B9507" w14:textId="7F8A13ED" w:rsidR="00231C28" w:rsidRPr="007F036B" w:rsidRDefault="00231C28" w:rsidP="002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F036B">
              <w:rPr>
                <w:rFonts w:cstheme="minorHAnsi"/>
              </w:rPr>
              <w:t>1.34, 1.62</w:t>
            </w:r>
          </w:p>
        </w:tc>
      </w:tr>
    </w:tbl>
    <w:p w14:paraId="01A649B3" w14:textId="55B0DFA2" w:rsidR="003A6ED1" w:rsidRDefault="003A6ED1" w:rsidP="003A6ED1">
      <w:pPr>
        <w:rPr>
          <w:rFonts w:cstheme="minorHAnsi"/>
          <w:b/>
          <w:bCs/>
        </w:rPr>
      </w:pPr>
    </w:p>
    <w:sectPr w:rsidR="003A6ED1" w:rsidSect="007F0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48BD62" w14:textId="77777777" w:rsidR="002D1053" w:rsidRDefault="002D1053" w:rsidP="00A21125">
      <w:pPr>
        <w:spacing w:after="0" w:line="240" w:lineRule="auto"/>
      </w:pPr>
      <w:r>
        <w:separator/>
      </w:r>
    </w:p>
  </w:endnote>
  <w:endnote w:type="continuationSeparator" w:id="0">
    <w:p w14:paraId="3AEE1EA0" w14:textId="77777777" w:rsidR="002D1053" w:rsidRDefault="002D1053" w:rsidP="00A21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69227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1C7A7" w14:textId="7B924542" w:rsidR="00A21125" w:rsidRDefault="00A211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FDF7FD" w14:textId="77777777" w:rsidR="00A21125" w:rsidRDefault="00A21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E5F6E8" w14:textId="77777777" w:rsidR="002D1053" w:rsidRDefault="002D1053" w:rsidP="00A21125">
      <w:pPr>
        <w:spacing w:after="0" w:line="240" w:lineRule="auto"/>
      </w:pPr>
      <w:r>
        <w:separator/>
      </w:r>
    </w:p>
  </w:footnote>
  <w:footnote w:type="continuationSeparator" w:id="0">
    <w:p w14:paraId="16B8DA88" w14:textId="77777777" w:rsidR="002D1053" w:rsidRDefault="002D1053" w:rsidP="00A21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8A7C9B"/>
    <w:multiLevelType w:val="hybridMultilevel"/>
    <w:tmpl w:val="4546F0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4F48EA"/>
    <w:multiLevelType w:val="multilevel"/>
    <w:tmpl w:val="091A9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127DB4"/>
    <w:multiLevelType w:val="hybridMultilevel"/>
    <w:tmpl w:val="4134C2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0F96934"/>
    <w:multiLevelType w:val="hybridMultilevel"/>
    <w:tmpl w:val="C9822102"/>
    <w:lvl w:ilvl="0" w:tplc="3AA8CE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8040B1"/>
    <w:multiLevelType w:val="hybridMultilevel"/>
    <w:tmpl w:val="2BF83E32"/>
    <w:lvl w:ilvl="0" w:tplc="6AF4A6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DECBB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50D3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18F1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261D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7EAF7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14095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D83D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6C8F8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847792548">
    <w:abstractNumId w:val="4"/>
  </w:num>
  <w:num w:numId="2" w16cid:durableId="542912552">
    <w:abstractNumId w:val="3"/>
  </w:num>
  <w:num w:numId="3" w16cid:durableId="877355071">
    <w:abstractNumId w:val="0"/>
  </w:num>
  <w:num w:numId="4" w16cid:durableId="274792996">
    <w:abstractNumId w:val="2"/>
  </w:num>
  <w:num w:numId="5" w16cid:durableId="4366750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Family Practice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ttfvfdy05r9uevxdi5fex8ezawwp0as5e2&quot;&gt;Prehospital-Converted&lt;record-ids&gt;&lt;item&gt;1398&lt;/item&gt;&lt;item&gt;4820&lt;/item&gt;&lt;item&gt;4829&lt;/item&gt;&lt;item&gt;4847&lt;/item&gt;&lt;item&gt;4848&lt;/item&gt;&lt;item&gt;4859&lt;/item&gt;&lt;item&gt;4862&lt;/item&gt;&lt;item&gt;4868&lt;/item&gt;&lt;item&gt;4894&lt;/item&gt;&lt;item&gt;4898&lt;/item&gt;&lt;item&gt;4917&lt;/item&gt;&lt;item&gt;4983&lt;/item&gt;&lt;item&gt;7400&lt;/item&gt;&lt;item&gt;7492&lt;/item&gt;&lt;item&gt;7493&lt;/item&gt;&lt;item&gt;7499&lt;/item&gt;&lt;item&gt;7846&lt;/item&gt;&lt;item&gt;10492&lt;/item&gt;&lt;item&gt;10528&lt;/item&gt;&lt;item&gt;10535&lt;/item&gt;&lt;item&gt;11241&lt;/item&gt;&lt;item&gt;11242&lt;/item&gt;&lt;item&gt;11384&lt;/item&gt;&lt;item&gt;11400&lt;/item&gt;&lt;item&gt;11401&lt;/item&gt;&lt;item&gt;11402&lt;/item&gt;&lt;item&gt;11499&lt;/item&gt;&lt;item&gt;11501&lt;/item&gt;&lt;item&gt;11503&lt;/item&gt;&lt;item&gt;11625&lt;/item&gt;&lt;item&gt;11626&lt;/item&gt;&lt;/record-ids&gt;&lt;/item&gt;&lt;/Libraries&gt;"/>
  </w:docVars>
  <w:rsids>
    <w:rsidRoot w:val="00625B66"/>
    <w:rsid w:val="00001311"/>
    <w:rsid w:val="00005981"/>
    <w:rsid w:val="000108C3"/>
    <w:rsid w:val="00024142"/>
    <w:rsid w:val="00036A80"/>
    <w:rsid w:val="000472A7"/>
    <w:rsid w:val="000854AC"/>
    <w:rsid w:val="00086BD8"/>
    <w:rsid w:val="000B4A3A"/>
    <w:rsid w:val="000B4B43"/>
    <w:rsid w:val="000B52B4"/>
    <w:rsid w:val="000B6030"/>
    <w:rsid w:val="000B7115"/>
    <w:rsid w:val="000D16CA"/>
    <w:rsid w:val="000D5297"/>
    <w:rsid w:val="000E3CC9"/>
    <w:rsid w:val="001014E7"/>
    <w:rsid w:val="001032AA"/>
    <w:rsid w:val="00121F74"/>
    <w:rsid w:val="001232CA"/>
    <w:rsid w:val="00136865"/>
    <w:rsid w:val="00146CDC"/>
    <w:rsid w:val="00153FCD"/>
    <w:rsid w:val="00170E6C"/>
    <w:rsid w:val="001771AA"/>
    <w:rsid w:val="00183FE7"/>
    <w:rsid w:val="00185D32"/>
    <w:rsid w:val="00196782"/>
    <w:rsid w:val="0019735A"/>
    <w:rsid w:val="001A0E68"/>
    <w:rsid w:val="001A3882"/>
    <w:rsid w:val="001B0AF8"/>
    <w:rsid w:val="001B5F64"/>
    <w:rsid w:val="001C7B21"/>
    <w:rsid w:val="001D1B64"/>
    <w:rsid w:val="001D58A4"/>
    <w:rsid w:val="001E0C87"/>
    <w:rsid w:val="001E1A15"/>
    <w:rsid w:val="001E33EC"/>
    <w:rsid w:val="001E45DC"/>
    <w:rsid w:val="001E7DE4"/>
    <w:rsid w:val="001F32A9"/>
    <w:rsid w:val="001F48A9"/>
    <w:rsid w:val="00207C60"/>
    <w:rsid w:val="00216AFF"/>
    <w:rsid w:val="002266D8"/>
    <w:rsid w:val="00231C28"/>
    <w:rsid w:val="0023370C"/>
    <w:rsid w:val="002351D4"/>
    <w:rsid w:val="002355E2"/>
    <w:rsid w:val="00242833"/>
    <w:rsid w:val="0024382C"/>
    <w:rsid w:val="0024588C"/>
    <w:rsid w:val="00253DB1"/>
    <w:rsid w:val="002553B0"/>
    <w:rsid w:val="0026038B"/>
    <w:rsid w:val="002652CB"/>
    <w:rsid w:val="002A00B4"/>
    <w:rsid w:val="002A0325"/>
    <w:rsid w:val="002A7B08"/>
    <w:rsid w:val="002B46E9"/>
    <w:rsid w:val="002B657B"/>
    <w:rsid w:val="002B7687"/>
    <w:rsid w:val="002C59AB"/>
    <w:rsid w:val="002D1053"/>
    <w:rsid w:val="002D1427"/>
    <w:rsid w:val="002D17AC"/>
    <w:rsid w:val="002D33B4"/>
    <w:rsid w:val="002F0FDD"/>
    <w:rsid w:val="002F1157"/>
    <w:rsid w:val="00300DC4"/>
    <w:rsid w:val="00301E9F"/>
    <w:rsid w:val="003107E8"/>
    <w:rsid w:val="0031418B"/>
    <w:rsid w:val="00321DDD"/>
    <w:rsid w:val="00344511"/>
    <w:rsid w:val="003530F1"/>
    <w:rsid w:val="003619F3"/>
    <w:rsid w:val="00362506"/>
    <w:rsid w:val="00370B4B"/>
    <w:rsid w:val="0037526F"/>
    <w:rsid w:val="0038452C"/>
    <w:rsid w:val="0038539F"/>
    <w:rsid w:val="00390C6D"/>
    <w:rsid w:val="00391F4D"/>
    <w:rsid w:val="00394A06"/>
    <w:rsid w:val="00397F72"/>
    <w:rsid w:val="003A57DE"/>
    <w:rsid w:val="003A6ED1"/>
    <w:rsid w:val="003A7378"/>
    <w:rsid w:val="003E4760"/>
    <w:rsid w:val="003E69B0"/>
    <w:rsid w:val="00401F12"/>
    <w:rsid w:val="00420C6D"/>
    <w:rsid w:val="00423BBD"/>
    <w:rsid w:val="004256D2"/>
    <w:rsid w:val="00442C8C"/>
    <w:rsid w:val="004436F5"/>
    <w:rsid w:val="00453197"/>
    <w:rsid w:val="00455DA6"/>
    <w:rsid w:val="004736A3"/>
    <w:rsid w:val="00473D1A"/>
    <w:rsid w:val="004820E1"/>
    <w:rsid w:val="00491107"/>
    <w:rsid w:val="0049349F"/>
    <w:rsid w:val="0049524F"/>
    <w:rsid w:val="004A10B4"/>
    <w:rsid w:val="004A16CE"/>
    <w:rsid w:val="004B19B1"/>
    <w:rsid w:val="004B7B56"/>
    <w:rsid w:val="004C480D"/>
    <w:rsid w:val="004C54AE"/>
    <w:rsid w:val="004C757D"/>
    <w:rsid w:val="004D0421"/>
    <w:rsid w:val="004D0BF6"/>
    <w:rsid w:val="004D121C"/>
    <w:rsid w:val="004D54FE"/>
    <w:rsid w:val="004E1336"/>
    <w:rsid w:val="004E1B11"/>
    <w:rsid w:val="00503F63"/>
    <w:rsid w:val="00507133"/>
    <w:rsid w:val="00510BF5"/>
    <w:rsid w:val="00514654"/>
    <w:rsid w:val="0052072B"/>
    <w:rsid w:val="005245FD"/>
    <w:rsid w:val="00533E82"/>
    <w:rsid w:val="005421A7"/>
    <w:rsid w:val="005457DA"/>
    <w:rsid w:val="00553FD9"/>
    <w:rsid w:val="005562C5"/>
    <w:rsid w:val="0055706D"/>
    <w:rsid w:val="005620B4"/>
    <w:rsid w:val="00581119"/>
    <w:rsid w:val="005822BD"/>
    <w:rsid w:val="00582945"/>
    <w:rsid w:val="00586939"/>
    <w:rsid w:val="00586A76"/>
    <w:rsid w:val="005A1337"/>
    <w:rsid w:val="005A2431"/>
    <w:rsid w:val="005A2FE0"/>
    <w:rsid w:val="005B1913"/>
    <w:rsid w:val="005B35EE"/>
    <w:rsid w:val="005B4648"/>
    <w:rsid w:val="005C1591"/>
    <w:rsid w:val="005C32C6"/>
    <w:rsid w:val="005C3758"/>
    <w:rsid w:val="005C423F"/>
    <w:rsid w:val="005D268F"/>
    <w:rsid w:val="005D3CE6"/>
    <w:rsid w:val="005E06F5"/>
    <w:rsid w:val="005F04DE"/>
    <w:rsid w:val="005F4716"/>
    <w:rsid w:val="006001DC"/>
    <w:rsid w:val="006011EB"/>
    <w:rsid w:val="00611110"/>
    <w:rsid w:val="006112B4"/>
    <w:rsid w:val="00611BBA"/>
    <w:rsid w:val="00617510"/>
    <w:rsid w:val="00620456"/>
    <w:rsid w:val="006215A0"/>
    <w:rsid w:val="0062555B"/>
    <w:rsid w:val="00625972"/>
    <w:rsid w:val="00625B66"/>
    <w:rsid w:val="006320AD"/>
    <w:rsid w:val="00633FF8"/>
    <w:rsid w:val="00640E89"/>
    <w:rsid w:val="00641275"/>
    <w:rsid w:val="00650928"/>
    <w:rsid w:val="00651899"/>
    <w:rsid w:val="0065199C"/>
    <w:rsid w:val="006777B4"/>
    <w:rsid w:val="0068684F"/>
    <w:rsid w:val="00687ACB"/>
    <w:rsid w:val="006931A2"/>
    <w:rsid w:val="0069471D"/>
    <w:rsid w:val="006A0B9A"/>
    <w:rsid w:val="006A1BC8"/>
    <w:rsid w:val="006A6FAC"/>
    <w:rsid w:val="006B09BD"/>
    <w:rsid w:val="006B489C"/>
    <w:rsid w:val="006B4E7C"/>
    <w:rsid w:val="006B6A35"/>
    <w:rsid w:val="006C12C3"/>
    <w:rsid w:val="006C5940"/>
    <w:rsid w:val="006D3BF1"/>
    <w:rsid w:val="006E2BF1"/>
    <w:rsid w:val="006E2F94"/>
    <w:rsid w:val="006E4540"/>
    <w:rsid w:val="006F36FD"/>
    <w:rsid w:val="006F6F90"/>
    <w:rsid w:val="0070427C"/>
    <w:rsid w:val="00707823"/>
    <w:rsid w:val="00716930"/>
    <w:rsid w:val="00724218"/>
    <w:rsid w:val="007256E2"/>
    <w:rsid w:val="00725B4B"/>
    <w:rsid w:val="0072794A"/>
    <w:rsid w:val="0073770E"/>
    <w:rsid w:val="00740B63"/>
    <w:rsid w:val="007427C4"/>
    <w:rsid w:val="00743A9A"/>
    <w:rsid w:val="007452B4"/>
    <w:rsid w:val="00753264"/>
    <w:rsid w:val="007556EF"/>
    <w:rsid w:val="007614CB"/>
    <w:rsid w:val="007614F6"/>
    <w:rsid w:val="0076259F"/>
    <w:rsid w:val="0076287E"/>
    <w:rsid w:val="00763B42"/>
    <w:rsid w:val="007777F1"/>
    <w:rsid w:val="00777F64"/>
    <w:rsid w:val="00782D6C"/>
    <w:rsid w:val="007831A3"/>
    <w:rsid w:val="0078390B"/>
    <w:rsid w:val="0079253C"/>
    <w:rsid w:val="00794A2A"/>
    <w:rsid w:val="00795E61"/>
    <w:rsid w:val="00797F32"/>
    <w:rsid w:val="007A0398"/>
    <w:rsid w:val="007A40D2"/>
    <w:rsid w:val="007A7A5B"/>
    <w:rsid w:val="007B53E0"/>
    <w:rsid w:val="007C0B78"/>
    <w:rsid w:val="007D10C9"/>
    <w:rsid w:val="007D2F8A"/>
    <w:rsid w:val="007D50FE"/>
    <w:rsid w:val="007E7390"/>
    <w:rsid w:val="007F036B"/>
    <w:rsid w:val="007F10AA"/>
    <w:rsid w:val="007F1A69"/>
    <w:rsid w:val="008017F0"/>
    <w:rsid w:val="00802DC7"/>
    <w:rsid w:val="00803FE4"/>
    <w:rsid w:val="00814846"/>
    <w:rsid w:val="00814D0C"/>
    <w:rsid w:val="0082220B"/>
    <w:rsid w:val="008231E9"/>
    <w:rsid w:val="008236E9"/>
    <w:rsid w:val="00825EC9"/>
    <w:rsid w:val="0082664C"/>
    <w:rsid w:val="0083789E"/>
    <w:rsid w:val="008458D5"/>
    <w:rsid w:val="008548F3"/>
    <w:rsid w:val="00870953"/>
    <w:rsid w:val="00890D7B"/>
    <w:rsid w:val="008957CB"/>
    <w:rsid w:val="008A27B0"/>
    <w:rsid w:val="008A287A"/>
    <w:rsid w:val="008A5037"/>
    <w:rsid w:val="008A682F"/>
    <w:rsid w:val="008B0F04"/>
    <w:rsid w:val="008B5DC5"/>
    <w:rsid w:val="008C0522"/>
    <w:rsid w:val="008C2AF0"/>
    <w:rsid w:val="008D0538"/>
    <w:rsid w:val="008D11F3"/>
    <w:rsid w:val="008D17DE"/>
    <w:rsid w:val="008D3AE5"/>
    <w:rsid w:val="008E35E7"/>
    <w:rsid w:val="008F24A2"/>
    <w:rsid w:val="008F43B6"/>
    <w:rsid w:val="008F65D6"/>
    <w:rsid w:val="00901D25"/>
    <w:rsid w:val="00903083"/>
    <w:rsid w:val="00903284"/>
    <w:rsid w:val="009062B7"/>
    <w:rsid w:val="00906AAE"/>
    <w:rsid w:val="00916890"/>
    <w:rsid w:val="009240E3"/>
    <w:rsid w:val="00933E1D"/>
    <w:rsid w:val="00933E5B"/>
    <w:rsid w:val="00935430"/>
    <w:rsid w:val="00943906"/>
    <w:rsid w:val="00957B45"/>
    <w:rsid w:val="009606F3"/>
    <w:rsid w:val="009754E8"/>
    <w:rsid w:val="009764FE"/>
    <w:rsid w:val="00982744"/>
    <w:rsid w:val="0098498E"/>
    <w:rsid w:val="00984A02"/>
    <w:rsid w:val="0098799E"/>
    <w:rsid w:val="00992827"/>
    <w:rsid w:val="00992B9A"/>
    <w:rsid w:val="00994D4B"/>
    <w:rsid w:val="009A4B69"/>
    <w:rsid w:val="009A72EE"/>
    <w:rsid w:val="009A7E41"/>
    <w:rsid w:val="009B4089"/>
    <w:rsid w:val="009B6601"/>
    <w:rsid w:val="009B68BB"/>
    <w:rsid w:val="009C132B"/>
    <w:rsid w:val="009D353D"/>
    <w:rsid w:val="009D3D9F"/>
    <w:rsid w:val="009F28B5"/>
    <w:rsid w:val="009F4C55"/>
    <w:rsid w:val="00A00E3F"/>
    <w:rsid w:val="00A054DE"/>
    <w:rsid w:val="00A173DD"/>
    <w:rsid w:val="00A20DD3"/>
    <w:rsid w:val="00A20EF6"/>
    <w:rsid w:val="00A21125"/>
    <w:rsid w:val="00A25698"/>
    <w:rsid w:val="00A26B1E"/>
    <w:rsid w:val="00A32813"/>
    <w:rsid w:val="00A33918"/>
    <w:rsid w:val="00A34801"/>
    <w:rsid w:val="00A372C3"/>
    <w:rsid w:val="00A376AD"/>
    <w:rsid w:val="00A5214B"/>
    <w:rsid w:val="00A52A42"/>
    <w:rsid w:val="00A63CF9"/>
    <w:rsid w:val="00A67D0E"/>
    <w:rsid w:val="00A82485"/>
    <w:rsid w:val="00A828FF"/>
    <w:rsid w:val="00A87A97"/>
    <w:rsid w:val="00A9779F"/>
    <w:rsid w:val="00AA1424"/>
    <w:rsid w:val="00AA67ED"/>
    <w:rsid w:val="00AC2E47"/>
    <w:rsid w:val="00AD4376"/>
    <w:rsid w:val="00AD57C9"/>
    <w:rsid w:val="00AE0F16"/>
    <w:rsid w:val="00AE13D1"/>
    <w:rsid w:val="00AF5878"/>
    <w:rsid w:val="00AF76F8"/>
    <w:rsid w:val="00AF791D"/>
    <w:rsid w:val="00B0132D"/>
    <w:rsid w:val="00B046AE"/>
    <w:rsid w:val="00B05234"/>
    <w:rsid w:val="00B1416C"/>
    <w:rsid w:val="00B204E4"/>
    <w:rsid w:val="00B32B53"/>
    <w:rsid w:val="00B34814"/>
    <w:rsid w:val="00B34AB0"/>
    <w:rsid w:val="00B34C47"/>
    <w:rsid w:val="00B53745"/>
    <w:rsid w:val="00B5623E"/>
    <w:rsid w:val="00B65D3A"/>
    <w:rsid w:val="00B7651E"/>
    <w:rsid w:val="00B807B3"/>
    <w:rsid w:val="00B92CB8"/>
    <w:rsid w:val="00B95B5B"/>
    <w:rsid w:val="00BA0D98"/>
    <w:rsid w:val="00BA69B3"/>
    <w:rsid w:val="00BB061E"/>
    <w:rsid w:val="00BC1D0B"/>
    <w:rsid w:val="00BC3C1D"/>
    <w:rsid w:val="00BD1DF1"/>
    <w:rsid w:val="00BF0888"/>
    <w:rsid w:val="00BF7B35"/>
    <w:rsid w:val="00C12453"/>
    <w:rsid w:val="00C12EAD"/>
    <w:rsid w:val="00C2114F"/>
    <w:rsid w:val="00C21505"/>
    <w:rsid w:val="00C232AF"/>
    <w:rsid w:val="00C30B25"/>
    <w:rsid w:val="00C41F06"/>
    <w:rsid w:val="00C47100"/>
    <w:rsid w:val="00C57382"/>
    <w:rsid w:val="00C604EC"/>
    <w:rsid w:val="00C61990"/>
    <w:rsid w:val="00C70065"/>
    <w:rsid w:val="00C804ED"/>
    <w:rsid w:val="00C85215"/>
    <w:rsid w:val="00C8694D"/>
    <w:rsid w:val="00C90E73"/>
    <w:rsid w:val="00C97B7E"/>
    <w:rsid w:val="00CC4042"/>
    <w:rsid w:val="00CC4507"/>
    <w:rsid w:val="00CE123E"/>
    <w:rsid w:val="00CE4928"/>
    <w:rsid w:val="00CE7F05"/>
    <w:rsid w:val="00CF1E5A"/>
    <w:rsid w:val="00CF3800"/>
    <w:rsid w:val="00CF6139"/>
    <w:rsid w:val="00CF6A58"/>
    <w:rsid w:val="00D03148"/>
    <w:rsid w:val="00D045A4"/>
    <w:rsid w:val="00D05729"/>
    <w:rsid w:val="00D1248C"/>
    <w:rsid w:val="00D132BE"/>
    <w:rsid w:val="00D164F5"/>
    <w:rsid w:val="00D206D2"/>
    <w:rsid w:val="00D235D3"/>
    <w:rsid w:val="00D32BF5"/>
    <w:rsid w:val="00D33EAF"/>
    <w:rsid w:val="00D40737"/>
    <w:rsid w:val="00D46C6A"/>
    <w:rsid w:val="00D46F24"/>
    <w:rsid w:val="00D50E9D"/>
    <w:rsid w:val="00D5621E"/>
    <w:rsid w:val="00D61596"/>
    <w:rsid w:val="00D61955"/>
    <w:rsid w:val="00D64425"/>
    <w:rsid w:val="00D70FFE"/>
    <w:rsid w:val="00D72C4C"/>
    <w:rsid w:val="00D73A61"/>
    <w:rsid w:val="00D947B6"/>
    <w:rsid w:val="00D97512"/>
    <w:rsid w:val="00D97A50"/>
    <w:rsid w:val="00DA2C0B"/>
    <w:rsid w:val="00DA30BC"/>
    <w:rsid w:val="00DB6512"/>
    <w:rsid w:val="00DC27F4"/>
    <w:rsid w:val="00DC3C08"/>
    <w:rsid w:val="00DC4D6A"/>
    <w:rsid w:val="00DC648C"/>
    <w:rsid w:val="00DC6690"/>
    <w:rsid w:val="00DD065C"/>
    <w:rsid w:val="00DD4EB3"/>
    <w:rsid w:val="00DD6E25"/>
    <w:rsid w:val="00DE5C4E"/>
    <w:rsid w:val="00DF0EA2"/>
    <w:rsid w:val="00E066A9"/>
    <w:rsid w:val="00E1415B"/>
    <w:rsid w:val="00E179C7"/>
    <w:rsid w:val="00E23179"/>
    <w:rsid w:val="00E40510"/>
    <w:rsid w:val="00E5116D"/>
    <w:rsid w:val="00E74050"/>
    <w:rsid w:val="00E75F2D"/>
    <w:rsid w:val="00E767A1"/>
    <w:rsid w:val="00E8060A"/>
    <w:rsid w:val="00E844EF"/>
    <w:rsid w:val="00E84E2C"/>
    <w:rsid w:val="00E9371B"/>
    <w:rsid w:val="00E96AF6"/>
    <w:rsid w:val="00EA25C3"/>
    <w:rsid w:val="00EA3E18"/>
    <w:rsid w:val="00EA55DC"/>
    <w:rsid w:val="00EA571C"/>
    <w:rsid w:val="00EA6E56"/>
    <w:rsid w:val="00EB478D"/>
    <w:rsid w:val="00EB617D"/>
    <w:rsid w:val="00EC4485"/>
    <w:rsid w:val="00EC6076"/>
    <w:rsid w:val="00ED7955"/>
    <w:rsid w:val="00EE20E0"/>
    <w:rsid w:val="00EF1106"/>
    <w:rsid w:val="00EF5E3E"/>
    <w:rsid w:val="00F002E8"/>
    <w:rsid w:val="00F0331D"/>
    <w:rsid w:val="00F15D24"/>
    <w:rsid w:val="00F20EE0"/>
    <w:rsid w:val="00F24B55"/>
    <w:rsid w:val="00F260F5"/>
    <w:rsid w:val="00F27626"/>
    <w:rsid w:val="00F3062E"/>
    <w:rsid w:val="00F311EB"/>
    <w:rsid w:val="00F46407"/>
    <w:rsid w:val="00F51F37"/>
    <w:rsid w:val="00F62315"/>
    <w:rsid w:val="00F62B4A"/>
    <w:rsid w:val="00F63A85"/>
    <w:rsid w:val="00F648E0"/>
    <w:rsid w:val="00F7057F"/>
    <w:rsid w:val="00F72853"/>
    <w:rsid w:val="00F7681B"/>
    <w:rsid w:val="00F76D1A"/>
    <w:rsid w:val="00F84033"/>
    <w:rsid w:val="00F84706"/>
    <w:rsid w:val="00F9424E"/>
    <w:rsid w:val="00F95B5D"/>
    <w:rsid w:val="00FA556B"/>
    <w:rsid w:val="00FA61C2"/>
    <w:rsid w:val="00FB0CB7"/>
    <w:rsid w:val="00FC348F"/>
    <w:rsid w:val="00FD7D63"/>
    <w:rsid w:val="00FE5537"/>
    <w:rsid w:val="00FE73AE"/>
    <w:rsid w:val="00FF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1E930"/>
  <w15:docId w15:val="{BD69A88C-5DAD-4568-A80E-BA61CA74C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33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33E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253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A3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97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1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125"/>
  </w:style>
  <w:style w:type="paragraph" w:styleId="Footer">
    <w:name w:val="footer"/>
    <w:basedOn w:val="Normal"/>
    <w:link w:val="FooterChar"/>
    <w:uiPriority w:val="99"/>
    <w:unhideWhenUsed/>
    <w:rsid w:val="00A21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125"/>
  </w:style>
  <w:style w:type="paragraph" w:customStyle="1" w:styleId="EndNoteBibliographyTitle">
    <w:name w:val="EndNote Bibliography Title"/>
    <w:basedOn w:val="Normal"/>
    <w:link w:val="EndNoteBibliographyTitleChar"/>
    <w:rsid w:val="006259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59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5972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5972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1B5F64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3A6E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39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86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863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4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07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2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FDEF4-9327-41A8-B83A-44B99185C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otan</dc:creator>
  <cp:keywords/>
  <dc:description/>
  <cp:lastModifiedBy>Wiley2 (Integra)</cp:lastModifiedBy>
  <cp:revision>5</cp:revision>
  <dcterms:created xsi:type="dcterms:W3CDTF">2024-11-09T13:46:00Z</dcterms:created>
  <dcterms:modified xsi:type="dcterms:W3CDTF">2024-11-19T10:30:00Z</dcterms:modified>
</cp:coreProperties>
</file>